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1E70F9" w14:textId="77777777" w:rsidR="0005456D" w:rsidRDefault="0005456D" w:rsidP="0005456D">
      <w:pPr>
        <w:spacing w:after="100" w:afterAutospacing="1"/>
        <w:rPr>
          <w:rFonts w:cstheme="minorHAnsi"/>
        </w:rPr>
      </w:pPr>
      <w:r>
        <w:rPr>
          <w:rFonts w:cstheme="minorHAnsi"/>
        </w:rPr>
        <w:t>Supplementary Table 1 PRO-QoL Instruments and Diseases.</w:t>
      </w:r>
    </w:p>
    <w:tbl>
      <w:tblPr>
        <w:tblW w:w="9996" w:type="dxa"/>
        <w:tblInd w:w="-15" w:type="dxa"/>
        <w:shd w:val="clear" w:color="auto" w:fill="F6C5AC" w:themeFill="accent2" w:themeFillTint="66"/>
        <w:tblLook w:val="04A0" w:firstRow="1" w:lastRow="0" w:firstColumn="1" w:lastColumn="0" w:noHBand="0" w:noVBand="1"/>
      </w:tblPr>
      <w:tblGrid>
        <w:gridCol w:w="1097"/>
        <w:gridCol w:w="6064"/>
        <w:gridCol w:w="284"/>
        <w:gridCol w:w="2551"/>
      </w:tblGrid>
      <w:tr w:rsidR="0005456D" w:rsidRPr="00E912E8" w14:paraId="4657A556" w14:textId="77777777" w:rsidTr="00092D12">
        <w:trPr>
          <w:trHeight w:val="300"/>
        </w:trPr>
        <w:tc>
          <w:tcPr>
            <w:tcW w:w="1097" w:type="dxa"/>
            <w:shd w:val="clear" w:color="auto" w:fill="E59EDC" w:themeFill="accent5" w:themeFillTint="66"/>
            <w:noWrap/>
            <w:hideMark/>
          </w:tcPr>
          <w:p w14:paraId="2EE0E28A" w14:textId="77777777" w:rsidR="0005456D" w:rsidRPr="00E912E8" w:rsidRDefault="0005456D" w:rsidP="00092D12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bidi="th-TH"/>
              </w:rPr>
            </w:pPr>
            <w:bookmarkStart w:id="0" w:name="_Hlk160098500"/>
            <w:r w:rsidRPr="00E912E8">
              <w:rPr>
                <w:rFonts w:cstheme="minorHAnsi"/>
                <w:b/>
                <w:bCs/>
                <w:color w:val="000000"/>
                <w:sz w:val="18"/>
                <w:szCs w:val="18"/>
                <w:lang w:bidi="th-TH"/>
              </w:rPr>
              <w:t>No. of studies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bidi="th-TH"/>
              </w:rPr>
              <w:t>/ refs</w:t>
            </w:r>
          </w:p>
        </w:tc>
        <w:tc>
          <w:tcPr>
            <w:tcW w:w="6064" w:type="dxa"/>
            <w:shd w:val="clear" w:color="auto" w:fill="E59EDC" w:themeFill="accent5" w:themeFillTint="66"/>
            <w:noWrap/>
            <w:hideMark/>
          </w:tcPr>
          <w:p w14:paraId="045F990F" w14:textId="77777777" w:rsidR="0005456D" w:rsidRPr="00E912E8" w:rsidRDefault="0005456D" w:rsidP="00092D12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b/>
                <w:bCs/>
                <w:color w:val="000000"/>
                <w:sz w:val="18"/>
                <w:szCs w:val="18"/>
                <w:lang w:bidi="th-TH"/>
              </w:rPr>
              <w:t>PRO- QoL instrument</w:t>
            </w:r>
          </w:p>
        </w:tc>
        <w:tc>
          <w:tcPr>
            <w:tcW w:w="284" w:type="dxa"/>
            <w:shd w:val="clear" w:color="auto" w:fill="E59EDC" w:themeFill="accent5" w:themeFillTint="66"/>
            <w:noWrap/>
            <w:hideMark/>
          </w:tcPr>
          <w:p w14:paraId="627F8E84" w14:textId="77777777" w:rsidR="0005456D" w:rsidRPr="00E912E8" w:rsidRDefault="0005456D" w:rsidP="00092D12">
            <w:pPr>
              <w:rPr>
                <w:rFonts w:cstheme="minorHAnsi"/>
                <w:b/>
                <w:bCs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E59EDC" w:themeFill="accent5" w:themeFillTint="66"/>
            <w:noWrap/>
            <w:hideMark/>
          </w:tcPr>
          <w:p w14:paraId="528B5563" w14:textId="77777777" w:rsidR="0005456D" w:rsidRPr="00E912E8" w:rsidRDefault="0005456D" w:rsidP="00092D12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b/>
                <w:bCs/>
                <w:color w:val="000000"/>
                <w:sz w:val="18"/>
                <w:szCs w:val="18"/>
                <w:lang w:bidi="th-TH"/>
              </w:rPr>
              <w:t>Disease</w:t>
            </w:r>
          </w:p>
        </w:tc>
      </w:tr>
      <w:tr w:rsidR="0005456D" w:rsidRPr="00E912E8" w14:paraId="023BE816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2B6E9D13" w14:textId="77777777" w:rsidR="0005456D" w:rsidRPr="00CB1C99" w:rsidRDefault="0005456D" w:rsidP="00092D12">
            <w:pPr>
              <w:rPr>
                <w:noProof/>
                <w:color w:val="000000"/>
                <w:sz w:val="18"/>
                <w:szCs w:val="18"/>
                <w:vertAlign w:val="superscript"/>
                <w:lang w:bidi="th-TH"/>
              </w:rPr>
            </w:pPr>
            <w:r w:rsidRPr="00CB1C99">
              <w:rPr>
                <w:color w:val="000000"/>
                <w:sz w:val="18"/>
                <w:szCs w:val="18"/>
                <w:lang w:bidi="th-TH"/>
              </w:rPr>
              <w:t>2</w:t>
            </w:r>
            <w:r w:rsidRPr="00CB1C99">
              <w:rPr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SZWljaDwvQXV0aG9yPjxZZWFyPjIwMTc8L1llYXI+PFJl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</w:fldData>
              </w:fldChar>
            </w:r>
            <w:r>
              <w:rPr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SZWljaDwvQXV0aG9yPjxZZWFyPjIwMTc8L1llYXI+PFJl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</w:fldData>
              </w:fldChar>
            </w:r>
            <w:r>
              <w:rPr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  <w:lang w:bidi="th-TH"/>
              </w:rPr>
            </w:r>
            <w:r>
              <w:rPr>
                <w:color w:val="000000"/>
                <w:sz w:val="18"/>
                <w:szCs w:val="18"/>
                <w:lang w:bidi="th-TH"/>
              </w:rPr>
              <w:fldChar w:fldCharType="end"/>
            </w:r>
            <w:r w:rsidRPr="00CB1C99">
              <w:rPr>
                <w:color w:val="000000"/>
                <w:sz w:val="18"/>
                <w:szCs w:val="18"/>
                <w:lang w:bidi="th-TH"/>
              </w:rPr>
            </w:r>
            <w:r w:rsidRPr="00CB1C99">
              <w:rPr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22, 132</w:t>
            </w:r>
            <w:r w:rsidRPr="00CB1C99">
              <w:rPr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4D8CAAA8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2-Item Pruritus Severity Scale (12-PSS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287BD72F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31FAEBFC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ruritus</w:t>
            </w:r>
          </w:p>
        </w:tc>
      </w:tr>
      <w:tr w:rsidR="0005456D" w:rsidRPr="00E912E8" w14:paraId="44B77972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4F4336AF" w14:textId="77777777" w:rsidR="0005456D" w:rsidRPr="00CB1C99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CB1C99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 w:rsidRPr="00CB1C99">
              <w:rPr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EaSBDYXJsbzwvQXV0aG9yPjxZZWFyPjIwMTc8L1llYXI+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</w:fldData>
              </w:fldChar>
            </w:r>
            <w:r>
              <w:rPr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EaSBDYXJsbzwvQXV0aG9yPjxZZWFyPjIwMTc8L1llYXI+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</w:fldData>
              </w:fldChar>
            </w:r>
            <w:r>
              <w:rPr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  <w:lang w:bidi="th-TH"/>
              </w:rPr>
            </w:r>
            <w:r>
              <w:rPr>
                <w:color w:val="000000"/>
                <w:sz w:val="18"/>
                <w:szCs w:val="18"/>
                <w:lang w:bidi="th-TH"/>
              </w:rPr>
              <w:fldChar w:fldCharType="end"/>
            </w:r>
            <w:r w:rsidRPr="00CB1C99">
              <w:rPr>
                <w:color w:val="000000"/>
                <w:sz w:val="18"/>
                <w:szCs w:val="18"/>
                <w:lang w:bidi="th-TH"/>
              </w:rPr>
            </w:r>
            <w:r w:rsidRPr="00CB1C99">
              <w:rPr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noProof/>
                <w:color w:val="000000"/>
                <w:sz w:val="18"/>
                <w:szCs w:val="18"/>
                <w:vertAlign w:val="superscript"/>
                <w:lang w:bidi="th-TH"/>
              </w:rPr>
              <w:t>72</w:t>
            </w:r>
            <w:r w:rsidRPr="00CB1C99">
              <w:rPr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6095B53C" w14:textId="77777777" w:rsidR="0005456D" w:rsidRPr="00E912E8" w:rsidRDefault="0005456D" w:rsidP="00092D12">
            <w:pPr>
              <w:rPr>
                <w:sz w:val="18"/>
                <w:szCs w:val="18"/>
                <w:lang w:bidi="th-TH"/>
              </w:rPr>
            </w:pPr>
            <w:r w:rsidRPr="00E912E8">
              <w:rPr>
                <w:sz w:val="18"/>
                <w:szCs w:val="18"/>
                <w:lang w:bidi="th-TH"/>
              </w:rPr>
              <w:t>12-item Psoriatic Arthritis Impact of Disease (PsAID-</w:t>
            </w:r>
            <w:proofErr w:type="gramStart"/>
            <w:r w:rsidRPr="00E912E8">
              <w:rPr>
                <w:sz w:val="18"/>
                <w:szCs w:val="18"/>
                <w:lang w:bidi="th-TH"/>
              </w:rPr>
              <w:t>12)</w:t>
            </w:r>
            <w:r w:rsidRPr="00D604C1">
              <w:rPr>
                <w:sz w:val="18"/>
                <w:szCs w:val="18"/>
                <w:vertAlign w:val="superscript"/>
                <w:lang w:bidi="th-TH"/>
              </w:rPr>
              <w:t>b</w:t>
            </w:r>
            <w:proofErr w:type="gramEnd"/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6A56B196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1AE7ABD3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ruritus</w:t>
            </w:r>
          </w:p>
        </w:tc>
      </w:tr>
      <w:tr w:rsidR="0005456D" w:rsidRPr="00E912E8" w14:paraId="5C08EF2B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4DBAE24E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begin"/>
            </w:r>
            <w:r>
              <w:rPr>
                <w:color w:val="000000"/>
                <w:sz w:val="18"/>
                <w:szCs w:val="18"/>
                <w:lang w:bidi="th-TH"/>
              </w:rPr>
              <w:instrText xml:space="preserve"> ADDIN EN.CITE &lt;EndNote&gt;&lt;Cite&gt;&lt;Author&gt;Wulandani&lt;/Author&gt;&lt;Year&gt;2018&lt;/Year&gt;&lt;RecNum&gt;132&lt;/RecNum&gt;&lt;DisplayText&gt;&lt;style face="superscript"&gt;141&lt;/style&gt;&lt;/DisplayText&gt;&lt;record&gt;&lt;rec-number&gt;132&lt;/rec-number&gt;&lt;foreign-keys&gt;&lt;key app="EN" db-id="vwev5wes05zwpiedz2mpt29qvfr55frapz9e" timestamp="1681941103"&gt;132&lt;/key&gt;&lt;/foreign-keys&gt;&lt;ref-type name="Journal Article"&gt;17&lt;/ref-type&gt;&lt;contributors&gt;&lt;authors&gt;&lt;author&gt;Wulandani, M. P.&lt;/author&gt;&lt;author&gt;Dachlan, A. S.&lt;/author&gt;&lt;author&gt;Yusharyahya, S. N.&lt;/author&gt;&lt;/authors&gt;&lt;/contributors&gt;&lt;auth-address&gt;Univ Indonesia, Fac Med, Dept Dermatol &amp;amp; Venereol, Kota Depok, Jawa Barat, Indonesia&lt;/auth-address&gt;&lt;titles&gt;&lt;title&gt;Validity and Reliability of 5-D Itch Scale in Indonesian Language on Adult and Geriatric Patient at Dr. Cipto Mangunkusumo Hospital&lt;/title&gt;&lt;secondary-title&gt;Adv Sci Lett&lt;/secondary-title&gt;&lt;/titles&gt;&lt;periodical&gt;&lt;full-title&gt;Adv Sci Lett&lt;/full-title&gt;&lt;/periodical&gt;&lt;pages&gt;6994-6998&lt;/pages&gt;&lt;volume&gt;24&lt;/volume&gt;&lt;keywords&gt;&lt;keyword&gt;Chronic Pruritus&lt;/keyword&gt;&lt;keyword&gt;Measurement&lt;/keyword&gt;&lt;keyword&gt;5-D Itch Scale in Indonesian Language&lt;/keyword&gt;&lt;keyword&gt;Validity&lt;/keyword&gt;&lt;keyword&gt;Reliability&lt;/keyword&gt;&lt;/keywords&gt;&lt;dates&gt;&lt;year&gt;2018&lt;/year&gt;&lt;pub-dates&gt;&lt;date&gt;SEP&lt;/date&gt;&lt;/pub-dates&gt;&lt;/dates&gt;&lt;isbn&gt;1936-6612&amp;#xD;1936-7317 J9 - ADV SCI LETT&lt;/isbn&gt;&lt;accession-num&gt;WOS:000445101000179&lt;/accession-num&gt;&lt;urls&gt;&lt;related-urls&gt;&lt;url&gt;https://www.ingentaconnect.com/content/asp/asl/2018/00000024/00000009/art00179;jsessionid=eg73a2jlj0t71.x-ic-live-01&lt;/url&gt;&lt;url&gt;https://www.ingentaconnect.com/content/asp/asl/2018/00000024/00000009/art00179&lt;/url&gt;&lt;/related-urls&gt;&lt;/urls&gt;&lt;electronic-resource-num&gt;10.1166/asl.2018.12910&lt;/electronic-resource-num&gt;&lt;language&gt;English&lt;/language&gt;&lt;/record&gt;&lt;/Cite&gt;&lt;/EndNote&gt;</w:instrTex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41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1588A6A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5-D Itch scale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366DFFC1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34F95399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ruritus</w:t>
            </w:r>
          </w:p>
        </w:tc>
      </w:tr>
      <w:tr w:rsidR="0005456D" w:rsidRPr="00E912E8" w14:paraId="6E245BCB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5DCC359D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begin"/>
            </w:r>
            <w:r>
              <w:rPr>
                <w:color w:val="000000"/>
                <w:sz w:val="18"/>
                <w:szCs w:val="18"/>
                <w:lang w:bidi="th-TH"/>
              </w:rPr>
              <w:instrText xml:space="preserve"> ADDIN EN.CITE &lt;EndNote&gt;&lt;Cite&gt;&lt;Author&gt;Dimitrov&lt;/Author&gt;&lt;Year&gt;2019&lt;/Year&gt;&lt;RecNum&gt;29&lt;/RecNum&gt;&lt;DisplayText&gt;&lt;style face="superscript"&gt;74&lt;/style&gt;&lt;/DisplayText&gt;&lt;record&gt;&lt;rec-number&gt;29&lt;/rec-number&gt;&lt;foreign-keys&gt;&lt;key app="EN" db-id="vwev5wes05zwpiedz2mpt29qvfr55frapz9e" timestamp="1681941097"&gt;29&lt;/key&gt;&lt;/foreign-keys&gt;&lt;ref-type name="Journal Article"&gt;17&lt;/ref-type&gt;&lt;contributors&gt;&lt;authors&gt;&lt;author&gt;Dimitrov, D.&lt;/author&gt;&lt;author&gt;Matusiak, L.&lt;/author&gt;&lt;author&gt;Evers, A.&lt;/author&gt;&lt;author&gt;Jafferany, M.&lt;/author&gt;&lt;author&gt;Szepietowski, J.&lt;/author&gt;&lt;/authors&gt;&lt;/contributors&gt;&lt;auth-address&gt;Al Mafraq &amp;amp; Sheikh Khalifa Med City, Presidential Med Wing, Abu Dhabi, U Arab Emirates&amp;#xD;Wroclaw Med Univ, Dept Dermatol Venereol &amp;amp; Allergol, Wroclaw, Poland&amp;#xD;Leiden Univ, Dept Hlth Med &amp;amp; Neuropsychol, Leiden, Netherlands&amp;#xD;Cent Michigan Univ, Dept Psychiat &amp;amp; Behav Sci, Saginaw, MI USA&lt;/auth-address&gt;&lt;titles&gt;&lt;title&gt;Arabic language skin-related stigmatization instruments: Translation and validation process&lt;/title&gt;&lt;secondary-title&gt;Adv Clin Exp Med&lt;/secondary-title&gt;&lt;/titles&gt;&lt;periodical&gt;&lt;full-title&gt;Adv Clin Exp Med&lt;/full-title&gt;&lt;/periodical&gt;&lt;pages&gt;825-832&lt;/pages&gt;&lt;volume&gt;28&lt;/volume&gt;&lt;number&gt;6&lt;/number&gt;&lt;keywords&gt;&lt;keyword&gt;quality of life&lt;/keyword&gt;&lt;keyword&gt;stigmatization&lt;/keyword&gt;&lt;keyword&gt;skin&lt;/keyword&gt;&lt;keyword&gt;6-item Stigmatization Scale&lt;/keyword&gt;&lt;keyword&gt;Feelings of Stigmatization Questionnaire&lt;/keyword&gt;&lt;keyword&gt;PERCEIVED STIGMATIZATION&lt;/keyword&gt;&lt;/keywords&gt;&lt;dates&gt;&lt;year&gt;2019&lt;/year&gt;&lt;pub-dates&gt;&lt;date&gt;JUN&lt;/date&gt;&lt;/pub-dates&gt;&lt;/dates&gt;&lt;isbn&gt;1899-5276&amp;#xD;2451-2680 J9 - ADV CLIN EXP MED&lt;/isbn&gt;&lt;accession-num&gt;WOS:000473282500015&lt;/accession-num&gt;&lt;urls&gt;&lt;/urls&gt;&lt;custom3&gt;create and validate arabic version of  the 6-item Stigmatization Scale and the Feelings of Stigmatization Questionnaire.&lt;/custom3&gt;&lt;electronic-resource-num&gt;10.17219/acem/102617&lt;/electronic-resource-num&gt;&lt;language&gt;English&lt;/language&gt;&lt;/record&gt;&lt;/Cite&gt;&lt;/EndNote&gt;</w:instrTex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noProof/>
                <w:color w:val="000000"/>
                <w:sz w:val="18"/>
                <w:szCs w:val="18"/>
                <w:vertAlign w:val="superscript"/>
                <w:lang w:bidi="th-TH"/>
              </w:rPr>
              <w:t>74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7E319E93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6-item Stigmatization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509D65BD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4154D2B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ic</w:t>
            </w:r>
          </w:p>
        </w:tc>
      </w:tr>
      <w:tr w:rsidR="0005456D" w:rsidRPr="00E912E8" w14:paraId="5C34E3B5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03E2661F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vanish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QdWVsbGVzPC9BdXRob3I+PFllYXI+MjAyMjwvWWVhcj48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</w:fldData>
              </w:fldChar>
            </w:r>
            <w:r>
              <w:rPr>
                <w:vanish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vanish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QdWVsbGVzPC9BdXRob3I+PFllYXI+MjAyMjwvWWVhcj48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</w:fldData>
              </w:fldChar>
            </w:r>
            <w:r>
              <w:rPr>
                <w:vanish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vanish/>
                <w:color w:val="000000"/>
                <w:sz w:val="18"/>
                <w:szCs w:val="18"/>
                <w:lang w:bidi="th-TH"/>
              </w:rPr>
            </w:r>
            <w:r>
              <w:rPr>
                <w:vanish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vanish/>
                <w:color w:val="000000"/>
                <w:sz w:val="18"/>
                <w:szCs w:val="18"/>
                <w:lang w:bidi="th-TH"/>
              </w:rPr>
            </w:r>
            <w:r>
              <w:rPr>
                <w:vanish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noProof/>
                <w:vanish/>
                <w:color w:val="000000"/>
                <w:sz w:val="18"/>
                <w:szCs w:val="18"/>
                <w:vertAlign w:val="superscript"/>
                <w:lang w:bidi="th-TH"/>
              </w:rPr>
              <w:t>30</w:t>
            </w:r>
            <w:r>
              <w:rPr>
                <w:vanish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1F7471FB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9SD-NRS (Sleep Disturbance Numerical Rating Scale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51455EEF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6D57CBDE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ic</w:t>
            </w:r>
          </w:p>
        </w:tc>
      </w:tr>
      <w:tr w:rsidR="0005456D" w:rsidRPr="00E912E8" w14:paraId="37E1017B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74106B7F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begin"/>
            </w:r>
            <w:r>
              <w:rPr>
                <w:color w:val="000000"/>
                <w:sz w:val="18"/>
                <w:szCs w:val="18"/>
                <w:lang w:bidi="th-TH"/>
              </w:rPr>
              <w:instrText xml:space="preserve"> ADDIN EN.CITE &lt;EndNote&gt;&lt;Cite&gt;&lt;Author&gt;Bolton&lt;/Author&gt;&lt;Year&gt;2021&lt;/Year&gt;&lt;RecNum&gt;10&lt;/RecNum&gt;&lt;DisplayText&gt;&lt;style face="superscript"&gt;59&lt;/style&gt;&lt;/DisplayText&gt;&lt;record&gt;&lt;rec-number&gt;10&lt;/rec-number&gt;&lt;foreign-keys&gt;&lt;key app="EN" db-id="vwev5wes05zwpiedz2mpt29qvfr55frapz9e" timestamp="1681941097"&gt;10&lt;/key&gt;&lt;/foreign-keys&gt;&lt;ref-type name="Journal Article"&gt;17&lt;/ref-type&gt;&lt;contributors&gt;&lt;authors&gt;&lt;author&gt;Bolton, L. L.&lt;/author&gt;&lt;author&gt;Faller, N.&lt;/author&gt;&lt;author&gt;Kirsner, R. S.&lt;/author&gt;&lt;/authors&gt;&lt;/contributors&gt;&lt;auth-address&gt;Robert Wood Johnson Univ Med Sch, Surg, New Brunswick, NJ 08901 USA&amp;#xD;Nursing 4 Wellness, Turners Falls, MA USA&amp;#xD;Univ Miami, Miller Sch Med, Univ Miami Hosp, Dr Phillip Frost Dept Dermatol &amp;amp; Cutaneous Surg, Miami, FL 33136 USA&amp;#xD;Univ Miami, Miller Sch Med, Univ Miami Hosp, Dermatol, Miami, FL 33136 USA&lt;/auth-address&gt;&lt;titles&gt;&lt;title&gt;Arabic Translation and Validation of the Acceptance of Illness Scale and Person-Centered Dermatology Self-care Index&lt;/title&gt;&lt;secondary-title&gt;Adv Skin Wound Care&lt;/secondary-title&gt;&lt;/titles&gt;&lt;periodical&gt;&lt;full-title&gt;Adv Skin Wound Care&lt;/full-title&gt;&lt;/periodical&gt;&lt;pages&gt;239-248&lt;/pages&gt;&lt;volume&gt;34&lt;/volume&gt;&lt;number&gt;5&lt;/number&gt;&lt;keywords&gt;&lt;keyword&gt;Arabic&lt;/keyword&gt;&lt;keyword&gt;Acceptance of Illness Scale&lt;/keyword&gt;&lt;keyword&gt;Person-Centered Dermatology Self-care Index&lt;/keyword&gt;&lt;keyword&gt;psoriasis&lt;/keyword&gt;&lt;keyword&gt;validation&lt;/keyword&gt;&lt;keyword&gt;translation&lt;/keyword&gt;&lt;keyword&gt;QUALITY-OF-LIFE&lt;/keyword&gt;&lt;keyword&gt;SKIN DISEASES&lt;/keyword&gt;&lt;keyword&gt;MANAGEMENT&lt;/keyword&gt;&lt;keyword&gt;PATTERN&lt;/keyword&gt;&lt;/keywords&gt;&lt;dates&gt;&lt;year&gt;2021&lt;/year&gt;&lt;pub-dates&gt;&lt;date&gt;MAY&lt;/date&gt;&lt;/pub-dates&gt;&lt;/dates&gt;&lt;isbn&gt;1527-7941&amp;#xD;1538-8654 J9 - ADV SKIN WOUND CARE&lt;/isbn&gt;&lt;accession-num&gt;WOS:000642079200005&lt;/accession-num&gt;&lt;label&gt;not validation&lt;/label&gt;&lt;urls&gt;&lt;/urls&gt;&lt;custom3&gt;Arabic translation and validation of Acceptance of Illness Scale (AIS) and Person-Centered Dermatology Self-care Index (PeDeSI)&lt;/custom3&gt;&lt;electronic-resource-num&gt;10.1097/01.ASW.0000737412.71091.4f&lt;/electronic-resource-num&gt;&lt;language&gt;English&lt;/language&gt;&lt;/record&gt;&lt;/Cite&gt;&lt;/EndNote&gt;</w:instrTex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noProof/>
                <w:color w:val="000000"/>
                <w:sz w:val="18"/>
                <w:szCs w:val="18"/>
                <w:vertAlign w:val="superscript"/>
                <w:lang w:bidi="th-TH"/>
              </w:rPr>
              <w:t>59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34F8D1B0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Acceptance of Illness Scale and Person-</w:t>
            </w: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Centered</w:t>
            </w:r>
            <w:proofErr w:type="spellEnd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 Dermatology Self-care Index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48910BCD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7F7EA085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al dermatological</w:t>
            </w:r>
          </w:p>
        </w:tc>
      </w:tr>
      <w:tr w:rsidR="0005456D" w:rsidRPr="00E912E8" w14:paraId="53E56FC8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4E02AC91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2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BbGFyY29uPC9BdXRob3I+PFllYXI+MjAxNzwvWWVhcj48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</w:fldData>
              </w:fldChar>
            </w:r>
            <w:r>
              <w:rPr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BbGFyY29uPC9BdXRob3I+PFllYXI+MjAxNzwvWWVhcj48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</w:fldData>
              </w:fldChar>
            </w:r>
            <w:r>
              <w:rPr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  <w:lang w:bidi="th-TH"/>
              </w:rPr>
            </w:r>
            <w:r>
              <w:rPr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color w:val="000000"/>
                <w:sz w:val="18"/>
                <w:szCs w:val="18"/>
                <w:lang w:bidi="th-TH"/>
              </w:rPr>
            </w:r>
            <w:r>
              <w:rPr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noProof/>
                <w:color w:val="000000"/>
                <w:sz w:val="18"/>
                <w:szCs w:val="18"/>
                <w:vertAlign w:val="superscript"/>
                <w:lang w:bidi="th-TH"/>
              </w:rPr>
              <w:t>51, 106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57A30B32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Actinic Keratosis Quality of Life questionnaire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24F152CF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59029A4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Acitinic</w:t>
            </w:r>
            <w:proofErr w:type="spellEnd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 keratosis</w:t>
            </w:r>
          </w:p>
        </w:tc>
      </w:tr>
      <w:tr w:rsidR="0005456D" w:rsidRPr="00E912E8" w14:paraId="19A7CBCC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23FE2B44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LdWx0aGFuYW48L0F1dGhvcj48WWVhcj4yMDE5PC9ZZWFy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</w:fldData>
              </w:fldChar>
            </w:r>
            <w:r>
              <w:rPr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LdWx0aGFuYW48L0F1dGhvcj48WWVhcj4yMDE5PC9ZZWFy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</w:fldData>
              </w:fldChar>
            </w:r>
            <w:r>
              <w:rPr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  <w:lang w:bidi="th-TH"/>
              </w:rPr>
            </w:r>
            <w:r>
              <w:rPr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color w:val="000000"/>
                <w:sz w:val="18"/>
                <w:szCs w:val="18"/>
                <w:lang w:bidi="th-TH"/>
              </w:rPr>
            </w:r>
            <w:r>
              <w:rPr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noProof/>
                <w:color w:val="000000"/>
                <w:sz w:val="18"/>
                <w:szCs w:val="18"/>
                <w:vertAlign w:val="superscript"/>
                <w:lang w:bidi="th-TH"/>
              </w:rPr>
              <w:t>45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68CEA0D9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Angioedema quality of life questionnaire (AE-QoL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59FD9A2B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71104EB1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Urticaria</w:t>
            </w:r>
          </w:p>
        </w:tc>
      </w:tr>
      <w:tr w:rsidR="0005456D" w:rsidRPr="00E912E8" w14:paraId="734B8C4B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55420F60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begin"/>
            </w:r>
            <w:r>
              <w:rPr>
                <w:color w:val="000000"/>
                <w:sz w:val="18"/>
                <w:szCs w:val="18"/>
                <w:lang w:bidi="th-TH"/>
              </w:rPr>
              <w:instrText xml:space="preserve"> ADDIN EN.CITE &lt;EndNote&gt;&lt;Cite&gt;&lt;Author&gt;Taieb&lt;/Author&gt;&lt;Year&gt;2015&lt;/Year&gt;&lt;RecNum&gt;121&lt;/RecNum&gt;&lt;DisplayText&gt;&lt;style face="superscript"&gt;133&lt;/style&gt;&lt;/DisplayText&gt;&lt;record&gt;&lt;rec-number&gt;121&lt;/rec-number&gt;&lt;foreign-keys&gt;&lt;key app="EN" db-id="vwev5wes05zwpiedz2mpt29qvfr55frapz9e" timestamp="1681941102"&gt;121&lt;/key&gt;&lt;/foreign-keys&gt;&lt;ref-type name="Journal Article"&gt;17&lt;/ref-type&gt;&lt;contributors&gt;&lt;authors&gt;&lt;author&gt;Taieb, Alain&lt;/author&gt;&lt;author&gt;Boralevi, Franck&lt;/author&gt;&lt;author&gt;Seneschal, Julien&lt;/author&gt;&lt;author&gt;Merhand, Stephanie&lt;/author&gt;&lt;author&gt;Georgescu, Victor&lt;/author&gt;&lt;author&gt;Taieb, Charles&lt;/author&gt;&lt;author&gt;Ezzedine, Khaled&lt;/author&gt;&lt;/authors&gt;&lt;/contributors&gt;&lt;titles&gt;&lt;title&gt;Atopic Dermatitis Burden Scale for Adults: Development and Validation of a New Assessment Tool&lt;/title&gt;&lt;secondary-title&gt;Acta Derm Venereol&lt;/secondary-title&gt;&lt;/titles&gt;&lt;periodical&gt;&lt;full-title&gt;Acta Derm Venereol&lt;/full-title&gt;&lt;/periodical&gt;&lt;pages&gt;700-5&lt;/pages&gt;&lt;volume&gt;95&lt;/volume&gt;&lt;number&gt;6&lt;/number&gt;&lt;section&gt;Taieb, Alain. Department of Dermatology, University of Bordeaux, FR-33000 Bordeaux, France.&lt;/section&gt;&lt;keywords&gt;&lt;keyword&gt;Adult&lt;/keyword&gt;&lt;keyword&gt;Aged&lt;/keyword&gt;&lt;keyword&gt;*Cost of Illness&lt;/keyword&gt;&lt;keyword&gt;Dermatitis, Atopic/pa [Pathology]&lt;/keyword&gt;&lt;keyword&gt;*Dermatitis, Atopic/px [Psychology]&lt;/keyword&gt;&lt;keyword&gt;Female&lt;/keyword&gt;&lt;keyword&gt;Humans&lt;/keyword&gt;&lt;keyword&gt;Male&lt;/keyword&gt;&lt;keyword&gt;Middle Aged&lt;/keyword&gt;&lt;keyword&gt;Psychometrics&lt;/keyword&gt;&lt;keyword&gt;Quality of Life&lt;/keyword&gt;&lt;keyword&gt;Reproducibility of Results&lt;/keyword&gt;&lt;keyword&gt;Severity of Illness Index&lt;/keyword&gt;&lt;keyword&gt;*Surveys and Questionnaires&lt;/keyword&gt;&lt;/keywords&gt;&lt;dates&gt;&lt;year&gt;2015&lt;/year&gt;&lt;/dates&gt;&lt;pub-location&gt;Sweden&lt;/pub-location&gt;&lt;isbn&gt;1651-2057&amp;#xD;0001-5555&lt;/isbn&gt;&lt;urls&gt;&lt;related-urls&gt;&lt;url&gt;http://ovidsp.ovid.com/ovidweb.cgi?T=JS&amp;amp;PAGE=reference&amp;amp;D=med12&amp;amp;NEWS=N&amp;amp;AN=25118699&lt;/url&gt;&lt;url&gt;https://medicaljournalssweden.se/actadv/article/download/5824/8777&lt;/url&gt;&lt;/related-urls&gt;&lt;/urls&gt;&lt;electronic-resource-num&gt;https://dx.doi.org/10.2340/00015555-1945&lt;/electronic-resource-num&gt;&lt;/record&gt;&lt;/Cite&gt;&lt;/EndNote&gt;</w:instrTex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33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6254AD8A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Atopic Dermatitis Burden Scale for Adults (ABS-A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659274E7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3E9B9FBB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Atopic dermatitis</w:t>
            </w:r>
          </w:p>
        </w:tc>
      </w:tr>
      <w:tr w:rsidR="0005456D" w:rsidRPr="00E912E8" w14:paraId="3D4146C8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3451FE6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vanish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TaW1wc29uPC9BdXRob3I+PFllYXI+MjAxOTwvWWVhcj48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</w:fldData>
              </w:fldChar>
            </w:r>
            <w:r>
              <w:rPr>
                <w:vanish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vanish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TaW1wc29uPC9BdXRob3I+PFllYXI+MjAxOTwvWWVhcj48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</w:fldData>
              </w:fldChar>
            </w:r>
            <w:r>
              <w:rPr>
                <w:vanish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vanish/>
                <w:color w:val="000000"/>
                <w:sz w:val="18"/>
                <w:szCs w:val="18"/>
                <w:lang w:bidi="th-TH"/>
              </w:rPr>
            </w:r>
            <w:r>
              <w:rPr>
                <w:vanish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vanish/>
                <w:color w:val="000000"/>
                <w:sz w:val="18"/>
                <w:szCs w:val="18"/>
                <w:lang w:bidi="th-TH"/>
              </w:rPr>
            </w:r>
            <w:r>
              <w:rPr>
                <w:vanish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noProof/>
                <w:vanish/>
                <w:color w:val="000000"/>
                <w:sz w:val="18"/>
                <w:szCs w:val="18"/>
                <w:vertAlign w:val="superscript"/>
                <w:lang w:bidi="th-TH"/>
              </w:rPr>
              <w:t>34</w:t>
            </w:r>
            <w:r>
              <w:rPr>
                <w:vanish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48997149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Atopic Dermatitis Control Tool (ADCT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419BDC61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13624D6F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Atopic dermatitis</w:t>
            </w:r>
          </w:p>
        </w:tc>
      </w:tr>
      <w:tr w:rsidR="0005456D" w:rsidRPr="00E912E8" w14:paraId="62487DCD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0C454DFC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BcmVudHM8L0F1dGhvcj48WWVhcj4yMDE5PC9ZZWFyPjxS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</w:fldData>
              </w:fldChar>
            </w:r>
            <w:r>
              <w:rPr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BcmVudHM8L0F1dGhvcj48WWVhcj4yMDE5PC9ZZWFyPjxS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</w:fldData>
              </w:fldChar>
            </w:r>
            <w:r>
              <w:rPr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  <w:lang w:bidi="th-TH"/>
              </w:rPr>
            </w:r>
            <w:r>
              <w:rPr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color w:val="000000"/>
                <w:sz w:val="18"/>
                <w:szCs w:val="18"/>
                <w:lang w:bidi="th-TH"/>
              </w:rPr>
            </w:r>
            <w:r>
              <w:rPr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noProof/>
                <w:color w:val="000000"/>
                <w:sz w:val="18"/>
                <w:szCs w:val="18"/>
                <w:vertAlign w:val="superscript"/>
                <w:lang w:bidi="th-TH"/>
              </w:rPr>
              <w:t>53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59CD828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Atopic Eczema Score of Emotional Consequences (AESEC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3C1567E9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1C401A95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Eczema/Hand eczema</w:t>
            </w:r>
          </w:p>
        </w:tc>
      </w:tr>
      <w:tr w:rsidR="0005456D" w:rsidRPr="00E912E8" w14:paraId="6C7B0042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120EF9BE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4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CYW9xaTwvQXV0aG9yPjxZZWFyPjIwMTc8L1llYXI+PFJl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</w:fldData>
              </w:fldChar>
            </w:r>
            <w:r>
              <w:rPr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CYW9xaTwvQXV0aG9yPjxZZWFyPjIwMTc8L1llYXI+PFJl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</w:fldData>
              </w:fldChar>
            </w:r>
            <w:r>
              <w:rPr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  <w:lang w:bidi="th-TH"/>
              </w:rPr>
            </w:r>
            <w:r>
              <w:rPr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color w:val="000000"/>
                <w:sz w:val="18"/>
                <w:szCs w:val="18"/>
                <w:lang w:bidi="th-TH"/>
              </w:rPr>
            </w:r>
            <w:r>
              <w:rPr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noProof/>
                <w:color w:val="000000"/>
                <w:sz w:val="18"/>
                <w:szCs w:val="18"/>
                <w:vertAlign w:val="superscript"/>
                <w:lang w:bidi="th-TH"/>
              </w:rPr>
              <w:t>56, 67, 126, 137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638FA073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Autoimmune Bullous Disease Quality of Life (ABQOL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180B3EFC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027C0FE9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Bullous disease</w:t>
            </w:r>
          </w:p>
        </w:tc>
      </w:tr>
      <w:tr w:rsidR="0005456D" w:rsidRPr="00E912E8" w14:paraId="0092F302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45C5E109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Nb3JpY2UtUGljYXJkPC9BdXRob3I+PFllYXI+MjAxODwv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==
</w:fldData>
              </w:fldChar>
            </w:r>
            <w:r>
              <w:rPr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Nb3JpY2UtUGljYXJkPC9BdXRob3I+PFllYXI+MjAxODwv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==
</w:fldData>
              </w:fldChar>
            </w:r>
            <w:r>
              <w:rPr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  <w:lang w:bidi="th-TH"/>
              </w:rPr>
            </w:r>
            <w:r>
              <w:rPr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color w:val="000000"/>
                <w:sz w:val="18"/>
                <w:szCs w:val="18"/>
                <w:lang w:bidi="th-TH"/>
              </w:rPr>
            </w:r>
            <w:r>
              <w:rPr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12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5356E6D1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Burden of albinism (</w:t>
            </w: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BoA</w:t>
            </w:r>
            <w:proofErr w:type="spellEnd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47E1C3E1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3B24746B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Albinism</w:t>
            </w:r>
          </w:p>
        </w:tc>
      </w:tr>
      <w:tr w:rsidR="0005456D" w:rsidRPr="00E912E8" w14:paraId="62449548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208147CE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begin"/>
            </w:r>
            <w:r>
              <w:rPr>
                <w:color w:val="000000"/>
                <w:sz w:val="18"/>
                <w:szCs w:val="18"/>
                <w:lang w:bidi="th-TH"/>
              </w:rPr>
              <w:instrText xml:space="preserve"> ADDIN EN.CITE &lt;EndNote&gt;&lt;Cite&gt;&lt;Author&gt;Law&lt;/Author&gt;&lt;Year&gt;2009&lt;/Year&gt;&lt;RecNum&gt;65&lt;/RecNum&gt;&lt;DisplayText&gt;&lt;style face="superscript"&gt;99&lt;/style&gt;&lt;/DisplayText&gt;&lt;record&gt;&lt;rec-number&gt;65&lt;/rec-number&gt;&lt;foreign-keys&gt;&lt;key app="EN" db-id="vwev5wes05zwpiedz2mpt29qvfr55frapz9e" timestamp="1681941100"&gt;65&lt;/key&gt;&lt;/foreign-keys&gt;&lt;ref-type name="Journal Article"&gt;17&lt;/ref-type&gt;&lt;contributors&gt;&lt;authors&gt;&lt;author&gt;Law, Michelle P. M.&lt;/author&gt;&lt;author&gt;Chuh, Antonio A. T.&lt;/author&gt;&lt;author&gt;Lee, Albert&lt;/author&gt;&lt;/authors&gt;&lt;/contributors&gt;&lt;titles&gt;&lt;title&gt;Validation of a Chinese version of the Cardiff Acne Disability Index&lt;/title&gt;&lt;secondary-title&gt;Hong Kong Med J = Xianggang Yi Xue Za Zhi&lt;/secondary-title&gt;&lt;/titles&gt;&lt;periodical&gt;&lt;full-title&gt;Hong Kong Med J = Xianggang Yi Xue Za Zhi&lt;/full-title&gt;&lt;/periodical&gt;&lt;pages&gt;12-7&lt;/pages&gt;&lt;volume&gt;15&lt;/volume&gt;&lt;number&gt;1&lt;/number&gt;&lt;section&gt;Law, Michelle P M. Department of Community and Family Medicine, The Chinese University of Hong Kong, Prince of Wales Hospital, Shatin, Hong Kong. pmlaw@cuhk.edu.hk&lt;/section&gt;&lt;keywords&gt;&lt;keyword&gt;*Acne Vulgaris/px [Psychology]&lt;/keyword&gt;&lt;keyword&gt;Adolescent&lt;/keyword&gt;&lt;keyword&gt;Asians&lt;/keyword&gt;&lt;keyword&gt;Disability Evaluation&lt;/keyword&gt;&lt;keyword&gt;Female&lt;/keyword&gt;&lt;keyword&gt;Hong Kong&lt;/keyword&gt;&lt;keyword&gt;Humans&lt;/keyword&gt;&lt;keyword&gt;Male&lt;/keyword&gt;&lt;keyword&gt;Schools&lt;/keyword&gt;&lt;keyword&gt;*Severity of Illness Index&lt;/keyword&gt;&lt;keyword&gt;*Sickness Impact Profile&lt;/keyword&gt;&lt;keyword&gt;*Surveys and Questionnaires/st [Standards]&lt;/keyword&gt;&lt;keyword&gt;Translating&lt;/keyword&gt;&lt;keyword&gt;Young Adult&lt;/keyword&gt;&lt;/keywords&gt;&lt;dates&gt;&lt;year&gt;2009&lt;/year&gt;&lt;/dates&gt;&lt;pub-location&gt;China&lt;/pub-location&gt;&lt;isbn&gt;1024-2708&lt;/isbn&gt;&lt;label&gt;validation not DLQI&lt;/label&gt;&lt;urls&gt;&lt;related-urls&gt;&lt;url&gt;http://ovidsp.ovid.com/ovidweb.cgi?T=JS&amp;amp;PAGE=reference&amp;amp;D=med7&amp;amp;NEWS=N&amp;amp;AN=19197091&lt;/url&gt;&lt;/related-urls&gt;&lt;/urls&gt;&lt;custom3&gt;chinese CADI&lt;/custom3&gt;&lt;/record&gt;&lt;/Cite&gt;&lt;/EndNote&gt;</w:instrTex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noProof/>
                <w:color w:val="000000"/>
                <w:sz w:val="18"/>
                <w:szCs w:val="18"/>
                <w:vertAlign w:val="superscript"/>
                <w:lang w:bidi="th-TH"/>
              </w:rPr>
              <w:t>99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1AAC6688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val="it-IT"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val="it-IT" w:bidi="th-TH"/>
              </w:rPr>
              <w:t>Cardiff Acne Disability Index (CADI) Chinese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62E63354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val="it-IT"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344BFD63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Acne</w:t>
            </w:r>
          </w:p>
        </w:tc>
      </w:tr>
      <w:tr w:rsidR="0005456D" w:rsidRPr="00E912E8" w14:paraId="72E21EC3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7C1FCE95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2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HdW88L0F1dGhvcj48WWVhcj4yMDE4PC9ZZWFyPjxSZWNO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</w:fldData>
              </w:fldChar>
            </w:r>
            <w:r>
              <w:rPr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HdW88L0F1dGhvcj48WWVhcj4yMDE4PC9ZZWFyPjxSZWNO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</w:fldData>
              </w:fldChar>
            </w:r>
            <w:r>
              <w:rPr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  <w:lang w:bidi="th-TH"/>
              </w:rPr>
            </w:r>
            <w:r>
              <w:rPr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color w:val="000000"/>
                <w:sz w:val="18"/>
                <w:szCs w:val="18"/>
                <w:lang w:bidi="th-TH"/>
              </w:rPr>
            </w:r>
            <w:r>
              <w:rPr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noProof/>
                <w:color w:val="000000"/>
                <w:sz w:val="18"/>
                <w:szCs w:val="18"/>
                <w:vertAlign w:val="superscript"/>
                <w:lang w:bidi="th-TH"/>
              </w:rPr>
              <w:t>83, 139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6B452BC1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val="it-IT"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val="it-IT" w:bidi="th-TH"/>
              </w:rPr>
              <w:t>CECA10 (Specific Questionnaire for Condylomata Acuminata) QOL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57AC6E3E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val="it-IT"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0D0E265B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Condylomat</w:t>
            </w:r>
            <w:proofErr w:type="spellEnd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 </w:t>
            </w: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aacuminata</w:t>
            </w:r>
            <w:proofErr w:type="spellEnd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 </w:t>
            </w:r>
          </w:p>
        </w:tc>
      </w:tr>
      <w:tr w:rsidR="0005456D" w:rsidRPr="00E912E8" w14:paraId="2634943F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67C3176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UYXdpbDwvQXV0aG9yPjxZZWFyPjIwMjA8L1llYXI+PFJl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UYXdpbDwvQXV0aG9yPjxZZWFyPjIwMjA8L1llYXI+PFJl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35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426587EF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Chronic Urticaria Quality of Life Questionnaire (CU-Q(2oL)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 Arabic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4C1CBA88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052CE40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Urticaria</w:t>
            </w:r>
          </w:p>
        </w:tc>
      </w:tr>
      <w:tr w:rsidR="0005456D" w:rsidRPr="00E912E8" w14:paraId="1258524D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4A27F51A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EaWFzPC9BdXRob3I+PFllYXI+MjAxMTwvWWVhcj48UmVj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EaWFzPC9BdXRob3I+PFllYXI+MjAxMTwvWWVhcj48UmVj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73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79F2B378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Chronic Urticaria Quality of Life Questionnaire (CU-Q2oL) </w:t>
            </w:r>
            <w:proofErr w:type="gram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Brazilian-Portuguese</w:t>
            </w:r>
            <w:proofErr w:type="gramEnd"/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6EDBF84E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07D1AFF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Urticaria</w:t>
            </w:r>
          </w:p>
        </w:tc>
      </w:tr>
      <w:tr w:rsidR="0005456D" w:rsidRPr="00E912E8" w14:paraId="1FC1CDF8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</w:tcPr>
          <w:p w14:paraId="615A16F5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GZXJyZWlyYTwvQXV0aG9yPjxZZWFyPjIwMTk8L1llYXI+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GZXJyZWlyYTwvQXV0aG9yPjxZZWFyPjIwMTk8L1llYXI+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79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</w:tcPr>
          <w:p w14:paraId="582F9DAD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Chronic Urticaria Quality of Life Questionnaire (CU-Q2oL) Portuguese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</w:tcPr>
          <w:p w14:paraId="35C0EC89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</w:tcPr>
          <w:p w14:paraId="453F12D2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Urticaria</w:t>
            </w:r>
          </w:p>
        </w:tc>
      </w:tr>
      <w:tr w:rsidR="0005456D" w:rsidRPr="00E912E8" w14:paraId="2D6B9664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6907681A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aaGFvPC9BdXRob3I+PFllYXI+MjAyMjwvWWVhcj48UmVj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aaGFvPC9BdXRob3I+PFllYXI+MjAyMjwvWWVhcj48UmVj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46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5C319272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Chronic urticaria Quality of Life questionnaire (CU-Q2oL) Chinese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74CC19EB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550B4BE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Urticaria</w:t>
            </w:r>
          </w:p>
        </w:tc>
      </w:tr>
      <w:tr w:rsidR="0005456D" w:rsidRPr="00E912E8" w14:paraId="5195B706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13753A05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NbHluZWs8L0F1dGhvcj48WWVhcj4yMDA5PC9ZZWFyPjxS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NbHluZWs8L0F1dGhvcj48WWVhcj4yMDA5PC9ZZWFyPjxS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1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133F946E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Chronic Urticaria Quality of Life Questionnaire (CU-Q2oL) German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092E05CC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45A121AD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Urticaria</w:t>
            </w:r>
          </w:p>
        </w:tc>
      </w:tr>
      <w:tr w:rsidR="0005456D" w:rsidRPr="00E912E8" w14:paraId="46D533C1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779B3E7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Lb3RpPC9BdXRob3I+PFllYXI+MjAxMzwvWWVhcj48UmVj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Lb3RpPC9BdXRob3I+PFllYXI+MjAxMzwvWWVhcj48UmVj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95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19B83A8B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Chronic Urticaria Quality of Life Questionnaire (CU-Q2oL) Greek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4BAA9BC5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6B26B40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Urticaria</w:t>
            </w:r>
          </w:p>
        </w:tc>
      </w:tr>
      <w:tr w:rsidR="0005456D" w:rsidRPr="00E912E8" w14:paraId="220BB35B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7C2F4A6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LZXNzZWw8L0F1dGhvcj48WWVhcj4yMDE2PC9ZZWFyPjxS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LZXNzZWw8L0F1dGhvcj48WWVhcj4yMDE2PC9ZZWFyPjxS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9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3D4642B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Chronic Urticaria Quality of Life Questionnaire (CU-Q2oL) Hebrew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4B7A0C2B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2431B579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Urticaria</w:t>
            </w:r>
          </w:p>
        </w:tc>
      </w:tr>
      <w:tr w:rsidR="0005456D" w:rsidRPr="00E912E8" w14:paraId="7D329FA6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35EC8014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CcnpvemE8L0F1dGhvcj48WWVhcj4yMDExPC9ZZWFyPjxS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CcnpvemE8L0F1dGhvcj48WWVhcj4yMDExPC9ZZWFyPjxS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6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4CFA46D2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Chronic Urticaria Quality of Life Questionnaire (CU-Q2oL) Polish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387BD209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013584C1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Urticaria</w:t>
            </w:r>
          </w:p>
        </w:tc>
      </w:tr>
      <w:tr w:rsidR="0005456D" w:rsidRPr="00E912E8" w14:paraId="18B81F2B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1A23A4B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LdWx0aGFuYW48L0F1dGhvcj48WWVhcj4yMDE2PC9ZZWFy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LdWx0aGFuYW48L0F1dGhvcj48WWVhcj4yMDE2PC9ZZWFy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46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64728D71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Chronic Urticaria Quality of Life Questionnaire (CU-Q2oL) Thai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19A91227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062A1D71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Urticaria</w:t>
            </w:r>
          </w:p>
        </w:tc>
      </w:tr>
      <w:tr w:rsidR="0005456D" w:rsidRPr="00E912E8" w14:paraId="32AC456C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6A90610D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Lb2NhdHVyazwvQXV0aG9yPjxZZWFyPjIwMTI8L1llYXI+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Lb2NhdHVyazwvQXV0aG9yPjxZZWFyPjIwMTI8L1llYXI+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93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3FE824E9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Chronic Urticaria Quality of Life Questionnaire (CU-Q2oL) Turkish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47DCDBC8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7EE8590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Urticaria</w:t>
            </w:r>
          </w:p>
        </w:tc>
      </w:tr>
      <w:tr w:rsidR="0005456D" w:rsidRPr="00E912E8" w14:paraId="6D2EC390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15F01F0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ZZXVuZzwvQXV0aG9yPjxZZWFyPjIwMTU8L1llYXI+PFJl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ZZXVuZzwvQXV0aG9yPjxZZWFyPjIwMTU8L1llYXI+PFJl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43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37E2D40A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Cutaneous Sarcoidosis Activity and Morphology Instrument (CSAMI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13ED5994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1392435B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Sarcoidosis</w:t>
            </w:r>
          </w:p>
        </w:tc>
      </w:tr>
      <w:tr w:rsidR="0005456D" w:rsidRPr="00E912E8" w14:paraId="1A920F55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36114C6C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DYXJyb2xsPC9BdXRob3I+PFllYXI+MjAwODwvWWVhcj48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DYXJyb2xsPC9BdXRob3I+PFllYXI+MjAwODwvWWVhcj48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64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50AD8E4B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Dermatomyositis Skin Severity Index (DSSI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2D38C2E4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7599710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Dermatomyositis</w:t>
            </w:r>
          </w:p>
        </w:tc>
      </w:tr>
      <w:tr w:rsidR="0005456D" w:rsidRPr="00E912E8" w14:paraId="4D5E8E9D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7062F808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NdWxsZXI8L0F1dGhvcj48WWVhcj4yMDE3PC9ZZWFyPjxS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NdWxsZXI8L0F1dGhvcj48WWVhcj4yMDE3PC9ZZWFyPjxS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13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1FD2480A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val="fr-FR"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val="fr-FR" w:bidi="th-TH"/>
              </w:rPr>
              <w:t xml:space="preserve">EORTC </w:t>
            </w: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val="fr-FR" w:bidi="th-TH"/>
              </w:rPr>
              <w:t>Core</w:t>
            </w:r>
            <w:proofErr w:type="spellEnd"/>
            <w:r w:rsidRPr="00E912E8">
              <w:rPr>
                <w:rFonts w:cstheme="minorHAnsi"/>
                <w:color w:val="000000"/>
                <w:sz w:val="18"/>
                <w:szCs w:val="18"/>
                <w:lang w:val="fr-FR" w:bidi="th-TH"/>
              </w:rPr>
              <w:t xml:space="preserve"> QL Questionnaire - Cancer (QLQ-C30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6122684B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val="fr-FR"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0007FC1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Cancer</w:t>
            </w:r>
          </w:p>
        </w:tc>
      </w:tr>
      <w:tr w:rsidR="0005456D" w:rsidRPr="00E912E8" w14:paraId="68E73212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3F9206D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CYXRvPC9BdXRob3I+PFllYXI+MjAyMTwvWWVhcj48UmVj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CYXRvPC9BdXRob3I+PFllYXI+MjAyMTwvWWVhcj48UmVj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44, 50, 57, 12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601D1323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EQ5D 3L and 5L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567405EC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3C141144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ic</w:t>
            </w:r>
          </w:p>
        </w:tc>
      </w:tr>
      <w:tr w:rsidR="0005456D" w:rsidRPr="00E912E8" w14:paraId="2E856085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0878CA9D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HZXJnZWx5PC9BdXRob3I+PFllYXI+MjAyMDwvWWVhcj48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HZXJnZWx5PC9BdXRob3I+PFllYXI+MjAyMDwvWWVhcj48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81, 94, 134, 148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1D0195FF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EQ-5D-5L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60E40A83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27742A3E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ic</w:t>
            </w:r>
          </w:p>
        </w:tc>
      </w:tr>
      <w:tr w:rsidR="0005456D" w:rsidRPr="00E912E8" w14:paraId="071B6225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</w:tcPr>
          <w:p w14:paraId="4DD4998B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begin"/>
            </w:r>
            <w:r>
              <w:rPr>
                <w:color w:val="000000"/>
                <w:sz w:val="18"/>
                <w:szCs w:val="18"/>
                <w:lang w:bidi="th-TH"/>
              </w:rPr>
              <w:instrText xml:space="preserve"> ADDIN EN.CITE &lt;EndNote&gt;&lt;Cite&gt;&lt;Author&gt;Dimitrov&lt;/Author&gt;&lt;Year&gt;2019&lt;/Year&gt;&lt;RecNum&gt;29&lt;/RecNum&gt;&lt;DisplayText&gt;&lt;style face="superscript"&gt;74&lt;/style&gt;&lt;/DisplayText&gt;&lt;record&gt;&lt;rec-number&gt;29&lt;/rec-number&gt;&lt;foreign-keys&gt;&lt;key app="EN" db-id="vwev5wes05zwpiedz2mpt29qvfr55frapz9e" timestamp="1681941097"&gt;29&lt;/key&gt;&lt;/foreign-keys&gt;&lt;ref-type name="Journal Article"&gt;17&lt;/ref-type&gt;&lt;contributors&gt;&lt;authors&gt;&lt;author&gt;Dimitrov, D.&lt;/author&gt;&lt;author&gt;Matusiak, L.&lt;/author&gt;&lt;author&gt;Evers, A.&lt;/author&gt;&lt;author&gt;Jafferany, M.&lt;/author&gt;&lt;author&gt;Szepietowski, J.&lt;/author&gt;&lt;/authors&gt;&lt;/contributors&gt;&lt;auth-address&gt;Al Mafraq &amp;amp; Sheikh Khalifa Med City, Presidential Med Wing, Abu Dhabi, U Arab Emirates&amp;#xD;Wroclaw Med Univ, Dept Dermatol Venereol &amp;amp; Allergol, Wroclaw, Poland&amp;#xD;Leiden Univ, Dept Hlth Med &amp;amp; Neuropsychol, Leiden, Netherlands&amp;#xD;Cent Michigan Univ, Dept Psychiat &amp;amp; Behav Sci, Saginaw, MI USA&lt;/auth-address&gt;&lt;titles&gt;&lt;title&gt;Arabic language skin-related stigmatization instruments: Translation and validation process&lt;/title&gt;&lt;secondary-title&gt;Adv Clin Exp Med&lt;/secondary-title&gt;&lt;/titles&gt;&lt;periodical&gt;&lt;full-title&gt;Adv Clin Exp Med&lt;/full-title&gt;&lt;/periodical&gt;&lt;pages&gt;825-832&lt;/pages&gt;&lt;volume&gt;28&lt;/volume&gt;&lt;number&gt;6&lt;/number&gt;&lt;keywords&gt;&lt;keyword&gt;quality of life&lt;/keyword&gt;&lt;keyword&gt;stigmatization&lt;/keyword&gt;&lt;keyword&gt;skin&lt;/keyword&gt;&lt;keyword&gt;6-item Stigmatization Scale&lt;/keyword&gt;&lt;keyword&gt;Feelings of Stigmatization Questionnaire&lt;/keyword&gt;&lt;keyword&gt;PERCEIVED STIGMATIZATION&lt;/keyword&gt;&lt;/keywords&gt;&lt;dates&gt;&lt;year&gt;2019&lt;/year&gt;&lt;pub-dates&gt;&lt;date&gt;JUN&lt;/date&gt;&lt;/pub-dates&gt;&lt;/dates&gt;&lt;isbn&gt;1899-5276&amp;#xD;2451-2680 J9 - ADV CLIN EXP MED&lt;/isbn&gt;&lt;accession-num&gt;WOS:000473282500015&lt;/accession-num&gt;&lt;urls&gt;&lt;/urls&gt;&lt;custom3&gt;create and validate arabic version of  the 6-item Stigmatization Scale and the Feelings of Stigmatization Questionnaire.&lt;/custom3&gt;&lt;electronic-resource-num&gt;10.17219/acem/102617&lt;/electronic-resource-num&gt;&lt;language&gt;English&lt;/language&gt;&lt;/record&gt;&lt;/Cite&gt;&lt;/EndNote&gt;</w:instrTex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noProof/>
                <w:color w:val="000000"/>
                <w:sz w:val="18"/>
                <w:szCs w:val="18"/>
                <w:vertAlign w:val="superscript"/>
                <w:lang w:bidi="th-TH"/>
              </w:rPr>
              <w:t>74</w:t>
            </w:r>
            <w:r>
              <w:rPr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</w:tcPr>
          <w:p w14:paraId="7013516B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val="fr-FR"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Feelings of Stigmatization Questionnaire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</w:tcPr>
          <w:p w14:paraId="3027739A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val="fr-FR"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</w:tcPr>
          <w:p w14:paraId="748AACFD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ic</w:t>
            </w:r>
          </w:p>
        </w:tc>
      </w:tr>
      <w:tr w:rsidR="0005456D" w:rsidRPr="00E912E8" w14:paraId="65829E8C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4090DF3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&lt;EndNote&gt;&lt;Cite&gt;&lt;Author&gt;Heisterberg&lt;/Author&gt;&lt;Year&gt;2014&lt;/Year&gt;&lt;RecNum&gt;45&lt;/RecNum&gt;&lt;DisplayText&gt;&lt;style face="superscript"&gt;86&lt;/style&gt;&lt;/DisplayText&gt;&lt;record&gt;&lt;rec-number&gt;45&lt;/rec-number&gt;&lt;foreign-keys&gt;&lt;key app="EN" db-id="vwev5wes05zwpiedz2mpt29qvfr55frapz9e" timestamp="1681941098"&gt;45&lt;/key&gt;&lt;/foreign-keys&gt;&lt;ref-type name="Journal Article"&gt;17&lt;/ref-type&gt;&lt;contributors&gt;&lt;authors&gt;&lt;author&gt;Heisterberg, Maria V.&lt;/author&gt;&lt;author&gt;Menne, Torkil&lt;/author&gt;&lt;author&gt;Johansen, Jeanne D.&lt;/author&gt;&lt;/authors&gt;&lt;/contributors&gt;&lt;titles&gt;&lt;title&gt;Fragrance allergy and quality of life - development and validation of a disease-specific quality of life instrument&lt;/title&gt;&lt;secondary-title&gt;Contact Derma&lt;/secondary-title&gt;&lt;/titles&gt;&lt;periodical&gt;&lt;full-title&gt;Contact Derma&lt;/full-title&gt;&lt;/periodical&gt;&lt;pages&gt;69-80&lt;/pages&gt;&lt;volume&gt;70&lt;/volume&gt;&lt;number&gt;2&lt;/number&gt;&lt;keywords&gt;&lt;keyword&gt;Adult&lt;/keyword&gt;&lt;keyword&gt;*Dermatitis, Allergic Contact/et [Etiology]&lt;/keyword&gt;&lt;keyword&gt;Female&lt;/keyword&gt;&lt;keyword&gt;Humans&lt;/keyword&gt;&lt;keyword&gt;Male&lt;/keyword&gt;&lt;keyword&gt;Middle Aged&lt;/keyword&gt;&lt;keyword&gt;Patch Tests&lt;/keyword&gt;&lt;keyword&gt;*Perfume/ae [Adverse Effects]&lt;/keyword&gt;&lt;keyword&gt;*Quality of Life&lt;/keyword&gt;&lt;keyword&gt;Reproducibility of Results&lt;/keyword&gt;&lt;keyword&gt;Severity of Illness Index&lt;/keyword&gt;&lt;keyword&gt;*Surveys and Questionnaires&lt;/keyword&gt;&lt;/keywords&gt;&lt;dates&gt;&lt;year&gt;2014&lt;/year&gt;&lt;/dates&gt;&lt;pub-location&gt;England&lt;/pub-location&gt;&lt;isbn&gt;1600-0536&amp;#xD;0105-1873&lt;/isbn&gt;&lt;urls&gt;&lt;related-urls&gt;&lt;url&gt;http://ovidsp.ovid.com/ovidweb.cgi?T=JS&amp;amp;PAGE=reference&amp;amp;D=med11&amp;amp;NEWS=N&amp;amp;AN=24600708&lt;/url&gt;&lt;/related-urls&gt;&lt;/urls&gt;&lt;custom3&gt;validation, fragrance QoL instrument (FQL index) &lt;/custom3&gt;&lt;electronic-resource-num&gt;10.1111/cod.12153&lt;/electronic-resource-num&gt;&lt;/record&gt;&lt;/Cite&gt;&lt;/EndNote&gt;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86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10CFF62F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val="fr-FR"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val="fr-FR" w:bidi="th-TH"/>
              </w:rPr>
              <w:t xml:space="preserve">Fragrance </w:t>
            </w: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val="fr-FR" w:bidi="th-TH"/>
              </w:rPr>
              <w:t>QoL</w:t>
            </w:r>
            <w:proofErr w:type="spellEnd"/>
            <w:r w:rsidRPr="00E912E8">
              <w:rPr>
                <w:rFonts w:cstheme="minorHAnsi"/>
                <w:color w:val="000000"/>
                <w:sz w:val="18"/>
                <w:szCs w:val="18"/>
                <w:lang w:val="fr-FR" w:bidi="th-TH"/>
              </w:rPr>
              <w:t xml:space="preserve"> instrument (FQL index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15241B34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val="fr-FR"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25346139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ic</w:t>
            </w:r>
          </w:p>
        </w:tc>
      </w:tr>
      <w:tr w:rsidR="0005456D" w:rsidRPr="00E912E8" w14:paraId="4F1BF65C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5F094EB4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&lt;EndNote&gt;&lt;Cite&gt;&lt;Author&gt;Augustin&lt;/Author&gt;&lt;Year&gt;2004&lt;/Year&gt;&lt;RecNum&gt;4&lt;/RecNum&gt;&lt;DisplayText&gt;&lt;style face="superscript"&gt;54&lt;/style&gt;&lt;/DisplayText&gt;&lt;record&gt;&lt;rec-number&gt;4&lt;/rec-number&gt;&lt;foreign-keys&gt;&lt;key app="EN" db-id="vwev5wes05zwpiedz2mpt29qvfr55frapz9e" timestamp="1681941096"&gt;4&lt;/key&gt;&lt;/foreign-keys&gt;&lt;ref-type name="Journal Article"&gt;17&lt;/ref-type&gt;&lt;contributors&gt;&lt;authors&gt;&lt;author&gt;Augustin, M.&lt;/author&gt;&lt;author&gt;Lange, S.&lt;/author&gt;&lt;author&gt;Wenninger, K.&lt;/author&gt;&lt;author&gt;Seidenglanz, K.&lt;/author&gt;&lt;author&gt;Amon, U.&lt;/author&gt;&lt;author&gt;Zschocke, I.&lt;/author&gt;&lt;/authors&gt;&lt;/contributors&gt;&lt;auth-address&gt;Univ Clin Freiberg, Dept Dermatol, D-79104 Freiberg, Germany&amp;#xD;Psorisolklin, Dermatol Treatment Ctr Hersbruck, D-91217 Hersbruck, Germany&lt;/auth-address&gt;&lt;titles&gt;&lt;title&gt;Validation of a comprehensive Freiburg Life Quality Assessment (FLQA) core questionnaire and development of a threshold system&lt;/title&gt;&lt;secondary-title&gt;Eur J Dermatol&lt;/secondary-title&gt;&lt;/titles&gt;&lt;periodical&gt;&lt;full-title&gt;Eur J Dermatol&lt;/full-title&gt;&lt;/periodical&gt;&lt;pages&gt;107-113&lt;/pages&gt;&lt;volume&gt;14&lt;/volume&gt;&lt;number&gt;2&lt;/number&gt;&lt;keywords&gt;&lt;keyword&gt;atopic dermatitis&lt;/keyword&gt;&lt;keyword&gt;health related quality of life&lt;/keyword&gt;&lt;keyword&gt;psoriasis&lt;/keyword&gt;&lt;keyword&gt;questionnaire&lt;/keyword&gt;&lt;keyword&gt;skin diseases&lt;/keyword&gt;&lt;keyword&gt;OF-LIFE&lt;/keyword&gt;&lt;keyword&gt;ATOPIC-DERMATITIS&lt;/keyword&gt;&lt;keyword&gt;DERMATOLOGY&lt;/keyword&gt;&lt;keyword&gt;DISEASE&lt;/keyword&gt;&lt;keyword&gt;HEALTH&lt;/keyword&gt;&lt;keyword&gt;INDEX&lt;/keyword&gt;&lt;keyword&gt;DLQI&lt;/keyword&gt;&lt;/keywords&gt;&lt;dates&gt;&lt;year&gt;2004&lt;/year&gt;&lt;pub-dates&gt;&lt;date&gt;MAR&lt;/date&gt;&lt;/pub-dates&gt;&lt;/dates&gt;&lt;isbn&gt;1167-1122 J9 - EUR J DERMATOL&lt;/isbn&gt;&lt;accession-num&gt;WOS:000221027700006&lt;/accession-num&gt;&lt;urls&gt;&lt;/urls&gt;&lt;custom3&gt;Freiburg Life Quality Assessment (FLQA)&lt;/custom3&gt;&lt;language&gt;English&lt;/language&gt;&lt;/record&gt;&lt;/Cite&gt;&lt;/EndNote&gt;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54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031D342C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Freiburg Life Quality Assessment (FLQA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12673B3A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1D57DF3D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ic</w:t>
            </w:r>
          </w:p>
        </w:tc>
      </w:tr>
      <w:tr w:rsidR="0005456D" w:rsidRPr="00E912E8" w14:paraId="1E922F2F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7EC70108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NaWtvc2hpYmE8L0F1dGhvcj48WWVhcj4yMDE1PC9ZZWFy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NaWtvc2hpYmE8L0F1dGhvcj48WWVhcj4yMDE1PC9ZZWFy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08, 130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337F996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Hand-foot syndrome (HFS-14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412CC3E2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6D63892B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ic</w:t>
            </w:r>
          </w:p>
        </w:tc>
      </w:tr>
      <w:tr w:rsidR="0005456D" w:rsidRPr="00E912E8" w14:paraId="0F47D943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6928DB9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LaXJieTwvQXV0aG9yPjxZZWFyPjIwMjA8L1llYXI+PFJl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LaXJieTwvQXV0aG9yPjxZZWFyPjIwMjA8L1llYXI+PFJl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43, 98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5F7D0E90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Hidradenitis Suppurativa Quality of Life (</w:t>
            </w: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HiSQOL</w:t>
            </w:r>
            <w:proofErr w:type="spellEnd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5BA49AEE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54D8768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Hidradenitis suppurativa</w:t>
            </w:r>
          </w:p>
        </w:tc>
      </w:tr>
      <w:tr w:rsidR="0005456D" w:rsidRPr="00E912E8" w14:paraId="1854663B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52668601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NYXJyb248L0F1dGhvcj48WWVhcj4yMDE5PC9ZZWFyPjxS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NYXJyb248L0F1dGhvcj48WWVhcj4yMDE5PC9ZZWFyPjxS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912285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69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422FA3B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Hidradenitis Suppurativa Quality of Life-24 (HSQoL-24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38A864AB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2F2ACF03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Hidradenitis suppurativa</w:t>
            </w:r>
          </w:p>
        </w:tc>
      </w:tr>
      <w:tr w:rsidR="0005456D" w:rsidRPr="00E912E8" w14:paraId="2ED65B37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78E2AB7D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QZXJpczwvQXV0aG9yPjxZZWFyPjIwMTk8L1llYXI+PFJl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QZXJpczwvQXV0aG9yPjxZZWFyPjIwMTk8L1llYXI+PFJl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18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2AD9D43F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HIDRAdisk</w:t>
            </w:r>
            <w:proofErr w:type="spellEnd"/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01B035DB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600EB22D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Hidradenitis suppurativa</w:t>
            </w:r>
          </w:p>
        </w:tc>
      </w:tr>
      <w:tr w:rsidR="0005456D" w:rsidRPr="00E912E8" w14:paraId="03CCEE0C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707628EA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HYWJlczwvQXV0aG9yPjxZZWFyPjIwMjE8L1llYXI+PFJl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HYWJlczwvQXV0aG9yPjxZZWFyPjIwMjE8L1llYXI+PFJl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26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000C9458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HidroQoL</w:t>
            </w:r>
            <w:proofErr w:type="spellEnd"/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7DA3A6D7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0A449320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Hyperhidrosis</w:t>
            </w:r>
          </w:p>
        </w:tc>
      </w:tr>
      <w:tr w:rsidR="0005456D" w:rsidRPr="00E912E8" w14:paraId="551186E6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67D4F768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BcmVudHM8L0F1dGhvcj48WWVhcj4yMDE5PC9ZZWFyPjxS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BcmVudHM8L0F1dGhvcj48WWVhcj4yMDE5PC9ZZWFyPjxS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53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702441B2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Hospital Anxiety Depression Scale (HADS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39F93F9A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2A09CD30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ic</w:t>
            </w:r>
          </w:p>
        </w:tc>
      </w:tr>
      <w:tr w:rsidR="0005456D" w:rsidRPr="00E912E8" w14:paraId="50F4B49C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1C7104F1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SZW5jejwvQXV0aG9yPjxZZWFyPjIwMjI8L1llYXI+PFJl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SZW5jejwvQXV0aG9yPjxZZWFyPjIwMjI8L1llYXI+PFJl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47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36D74DCB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ICECAP-A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7CD04015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5C374F93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ic</w:t>
            </w:r>
          </w:p>
        </w:tc>
      </w:tr>
      <w:tr w:rsidR="0005456D" w:rsidRPr="00E912E8" w14:paraId="195BA1FD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56C1A853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EcmV5ZnVzPC9BdXRob3I+PFllYXI+MjAxMzwvWWVhcj48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EcmV5ZnVzPC9BdXRob3I+PFllYXI+MjAxMzwvWWVhcj48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4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5E636852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Ichthyosis-specific measure of quality of life (IQoL-32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26A5E868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45D1B6B9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Ichthyosis</w:t>
            </w:r>
          </w:p>
        </w:tc>
      </w:tr>
      <w:tr w:rsidR="0005456D" w:rsidRPr="00E912E8" w14:paraId="372124EC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6B62250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FenplZGluZTwvQXV0aG9yPjxZZWFyPjIwMjA8L1llYXI+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FenplZGluZTwvQXV0aG9yPjxZZWFyPjIwMjA8L1llYXI+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77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2F33474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Individual Burden of Psoriasis (I-BOP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5D421814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4BA29454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soriasis</w:t>
            </w:r>
          </w:p>
        </w:tc>
      </w:tr>
      <w:tr w:rsidR="0005456D" w:rsidRPr="00E912E8" w14:paraId="381C6A86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0D923360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lastRenderedPageBreak/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UZW1lbDwvQXV0aG9yPjxZZWFyPjIwMTk8L1llYXI+PFJl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UZW1lbDwvQXV0aG9yPjxZZWFyPjIwMTk8L1llYXI+PFJl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36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3CC9A1D9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Internalized Stigma Scale (ISS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1E52CF9C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69F35BFA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ic</w:t>
            </w:r>
          </w:p>
        </w:tc>
      </w:tr>
      <w:tr w:rsidR="0005456D" w:rsidRPr="00E912E8" w14:paraId="15AD65C5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352F7551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&lt;EndNote&gt;&lt;Cite&gt;&lt;Author&gt;Cohen&lt;/Author&gt;&lt;Year&gt;2016&lt;/Year&gt;&lt;RecNum&gt;22&lt;/RecNum&gt;&lt;DisplayText&gt;&lt;style face="superscript"&gt;68&lt;/style&gt;&lt;/DisplayText&gt;&lt;record&gt;&lt;rec-number&gt;22&lt;/rec-number&gt;&lt;foreign-keys&gt;&lt;key app="EN" db-id="vwev5wes05zwpiedz2mpt29qvfr55frapz9e" timestamp="1681941097"&gt;22&lt;/key&gt;&lt;/foreign-keys&gt;&lt;ref-type name="Journal Article"&gt;17&lt;/ref-type&gt;&lt;contributors&gt;&lt;authors&gt;&lt;author&gt;Cohen, J. M.&lt;/author&gt;&lt;author&gt;Halim, K.&lt;/author&gt;&lt;author&gt;Joyce, C. J.&lt;/author&gt;&lt;author&gt;Patel, M.&lt;/author&gt;&lt;author&gt;Qureshi, A. A.&lt;/author&gt;&lt;author&gt;Merola, J. F.&lt;/author&gt;&lt;/authors&gt;&lt;/contributors&gt;&lt;auth-address&gt;Harvard Med Sch, Boston, MA USA&amp;#xD;Tulane Univ, Sch Publ Hlth &amp;amp; Trop Med, Dept Biostat, New Orleans, LA USA&amp;#xD;Harvard Med Sch, Brigham &amp;amp; Womens Hosp, Dept Dermatol, Boston, MA 02115 USA&amp;#xD;Brown Univ, Warren Alpert Med Sch, Dept Dermatol, Providence, RI 02912 USA&amp;#xD;Harvard Med Sch, Brigham &amp;amp; Womens Hosp, Div Rheumatol, Dept Med, Boston, MA 02115 USA&lt;/auth-address&gt;&lt;titles&gt;&lt;title&gt;Shedding Light on the &amp;quot;Hidden Psoriasis&amp;quot;: A Pilot Study of the Inverse Psoriasis Burden of Disease (IPBOD) Questionnaire&lt;/title&gt;&lt;secondary-title&gt;Journal of Drugs in Dermatology&lt;/secondary-title&gt;&lt;/titles&gt;&lt;periodical&gt;&lt;full-title&gt;JOURNAL OF DRUGS IN DERMATOLOGY&lt;/full-title&gt;&lt;abbr-1&gt;J Drugs Dermatol&lt;/abbr-1&gt;&lt;/periodical&gt;&lt;pages&gt;1011-1016&lt;/pages&gt;&lt;volume&gt;15&lt;/volume&gt;&lt;number&gt;8&lt;/number&gt;&lt;keywords&gt;&lt;keyword&gt;QUALITY-OF-LIFE&lt;/keyword&gt;&lt;keyword&gt;PALMOPLANTAR PSORIASIS&lt;/keyword&gt;&lt;keyword&gt;PLAQUE PSORIASIS&lt;/keyword&gt;&lt;keyword&gt;NAIL PSORIASIS&lt;/keyword&gt;&lt;keyword&gt;INDEX&lt;/keyword&gt;&lt;keyword&gt;DLQI&lt;/keyword&gt;&lt;keyword&gt;SENSITIVITY&lt;/keyword&gt;&lt;keyword&gt;VALIDATION&lt;/keyword&gt;&lt;keyword&gt;VALIDITY&lt;/keyword&gt;&lt;keyword&gt;MODERATE&lt;/keyword&gt;&lt;/keywords&gt;&lt;dates&gt;&lt;year&gt;2016&lt;/year&gt;&lt;pub-dates&gt;&lt;date&gt;AUG&lt;/date&gt;&lt;/pub-dates&gt;&lt;/dates&gt;&lt;isbn&gt;1545-9616 J9 - J DRUGS DERMATOL&lt;/isbn&gt;&lt;accession-num&gt;WOS:000387935900015&lt;/accession-num&gt;&lt;urls&gt;&lt;/urls&gt;&lt;custom3&gt;validation of IPBOD&lt;/custom3&gt;&lt;language&gt;English&lt;/language&gt;&lt;/record&gt;&lt;/Cite&gt;&lt;/EndNote&gt;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68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78B467B5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Inverse Psoriasis Burden of Disease (IPBOD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3BFB8F4D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3CB56340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soriasis</w:t>
            </w:r>
          </w:p>
        </w:tc>
      </w:tr>
      <w:tr w:rsidR="0005456D" w:rsidRPr="00E912E8" w14:paraId="19961C33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3825F00A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aZWlkbGVyPC9BdXRob3I+PFllYXI+MjAxOTwvWWVhcj48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aZWlkbGVyPC9BdXRob3I+PFllYXI+MjAxOTwvWWVhcj48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44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22766F53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ItchyQoL</w:t>
            </w:r>
            <w:proofErr w:type="spellEnd"/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349985C4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00AD760A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ruritus</w:t>
            </w:r>
          </w:p>
        </w:tc>
      </w:tr>
      <w:tr w:rsidR="0005456D" w:rsidRPr="00E912E8" w14:paraId="1441B146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2EC49DB5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&lt;EndNote&gt;&lt;Cite&gt;&lt;Author&gt;Yildirim&lt;/Author&gt;&lt;Year&gt;2020&lt;/Year&gt;&lt;RecNum&gt;136&lt;/RecNum&gt;&lt;DisplayText&gt;&lt;style face="superscript"&gt;149&lt;/style&gt;&lt;/DisplayText&gt;&lt;record&gt;&lt;rec-number&gt;136&lt;/rec-number&gt;&lt;foreign-keys&gt;&lt;key app="EN" db-id="vwev5wes05zwpiedz2mpt29qvfr55frapz9e" timestamp="1681941103"&gt;136&lt;/key&gt;&lt;/foreign-keys&gt;&lt;ref-type name="Journal Article"&gt;17&lt;/ref-type&gt;&lt;contributors&gt;&lt;authors&gt;&lt;author&gt;Yildirim, F. E.&lt;/author&gt;&lt;author&gt;Seremet, S.&lt;/author&gt;&lt;author&gt;Afsar, F. S.&lt;/author&gt;&lt;author&gt;Yildiz, I.&lt;/author&gt;&lt;author&gt;Iyidogan, E.&lt;/author&gt;&lt;/authors&gt;&lt;/contributors&gt;&lt;auth-address&gt;Sanko Univ, Dept Dermatol, Fac Med, Gaziantep, Turkey&amp;#xD;Katip Celebi Univ, Dept Dermatol, Fac Med, Izmir, Turkey&amp;#xD;Hacettepe Univ, Dept Psychiat, Fac Med, Ankara, Turkey&amp;#xD;Katip Celebi Univ, Dept Psychiat, Fac Med, Izmir, Turkey&lt;/auth-address&gt;&lt;titles&gt;&lt;title&gt;Evaluation of Social Anxiety Levels and Related Factors in Psoriasis Patients: A Controlled, Cross-Sectional Study&lt;/title&gt;&lt;secondary-title&gt; Noro Psikiyatr Ars&lt;/secondary-title&gt;&lt;/titles&gt;&lt;pages&gt;148-153&lt;/pages&gt;&lt;volume&gt;57&lt;/volume&gt;&lt;number&gt;2&lt;/number&gt;&lt;keywords&gt;&lt;keyword&gt;Psoriasis&lt;/keyword&gt;&lt;keyword&gt;social phobia&lt;/keyword&gt;&lt;keyword&gt;personality&lt;/keyword&gt;&lt;keyword&gt;QUALITY-OF-LIFE&lt;/keyword&gt;&lt;keyword&gt;COPING STRATEGIES&lt;/keyword&gt;&lt;keyword&gt;DERMATOLOGY&lt;/keyword&gt;&lt;keyword&gt;STRESS&lt;/keyword&gt;&lt;keyword&gt;EXACERBATION&lt;/keyword&gt;&lt;keyword&gt;DETERMINANTS&lt;/keyword&gt;&lt;keyword&gt;DEPRESSION&lt;/keyword&gt;&lt;keyword&gt;MECHANISMS&lt;/keyword&gt;&lt;/keywords&gt;&lt;dates&gt;&lt;year&gt;2020&lt;/year&gt;&lt;pub-dates&gt;&lt;date&gt;JUN&lt;/date&gt;&lt;/pub-dates&gt;&lt;/dates&gt;&lt;isbn&gt;1300-0667&amp;#xD;1309-4866 J9 - NOROPSIKIYATRI ARS&lt;/isbn&gt;&lt;accession-num&gt;WOS:000575558200013&lt;/accession-num&gt;&lt;urls&gt;&lt;related-urls&gt;&lt;url&gt;https://www.ncbi.nlm.nih.gov/pmc/articles/PMC7285641/pdf/archneuro-57-148.pdf&lt;/url&gt;&lt;/related-urls&gt;&lt;/urls&gt;&lt;electronic-resource-num&gt;10.29399/npa.24854&lt;/electronic-resource-num&gt;&lt;language&gt;English&lt;/language&gt;&lt;/record&gt;&lt;/Cite&gt;&lt;/EndNote&gt;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49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47E2EB2D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Liebowitz Social Anxiety Scale (LSAS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67650B4E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2A6F8B59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ic</w:t>
            </w:r>
          </w:p>
        </w:tc>
      </w:tr>
      <w:tr w:rsidR="0005456D" w:rsidRPr="00E912E8" w14:paraId="01E6C220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373A7909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&lt;EndNote&gt;&lt;Cite&gt;&lt;Author&gt;Balkrishnan&lt;/Author&gt;&lt;Year&gt;2003&lt;/Year&gt;&lt;RecNum&gt;5&lt;/RecNum&gt;&lt;DisplayText&gt;&lt;style face="superscript"&gt;55&lt;/style&gt;&lt;/DisplayText&gt;&lt;record&gt;&lt;rec-number&gt;5&lt;/rec-number&gt;&lt;foreign-keys&gt;&lt;key app="EN" db-id="vwev5wes05zwpiedz2mpt29qvfr55frapz9e" timestamp="1681941096"&gt;5&lt;/key&gt;&lt;/foreign-keys&gt;&lt;ref-type name="Journal Article"&gt;17&lt;/ref-type&gt;&lt;contributors&gt;&lt;authors&gt;&lt;author&gt;Balkrishnan, R.&lt;/author&gt;&lt;author&gt;McMichael, A. J.&lt;/author&gt;&lt;author&gt;Camacho, F. T.&lt;/author&gt;&lt;author&gt;Saltzberg, F.&lt;/author&gt;&lt;author&gt;Housman, T. S.&lt;/author&gt;&lt;author&gt;Grummer, S.&lt;/author&gt;&lt;author&gt;Feldman, S. R.&lt;/author&gt;&lt;author&gt;Chren, M. M.&lt;/author&gt;&lt;/authors&gt;&lt;/contributors&gt;&lt;titles&gt;&lt;title&gt;Development and validation of a health-related quality of life instrument for women with melasma&lt;/title&gt;&lt;secondary-title&gt;BJD&lt;/secondary-title&gt;&lt;/titles&gt;&lt;periodical&gt;&lt;full-title&gt;BJD&lt;/full-title&gt;&lt;/periodical&gt;&lt;pages&gt;572-7&lt;/pages&gt;&lt;volume&gt;149&lt;/volume&gt;&lt;number&gt;3&lt;/number&gt;&lt;section&gt;Balkrishnan, R. Department of Dermatology, Wake Forest University Health Sciences, Winston-Salem, NC 27014, USA. rbalkris@wfubmc.edu&lt;/section&gt;&lt;keywords&gt;&lt;keyword&gt;Adult&lt;/keyword&gt;&lt;keyword&gt;Aged&lt;/keyword&gt;&lt;keyword&gt;Emotions&lt;/keyword&gt;&lt;keyword&gt;Female&lt;/keyword&gt;&lt;keyword&gt;*Health Status&lt;/keyword&gt;&lt;keyword&gt;Humans&lt;/keyword&gt;&lt;keyword&gt;Interpersonal Relations&lt;/keyword&gt;&lt;keyword&gt;Leisure Activities&lt;/keyword&gt;&lt;keyword&gt;*Melanosis/px [Psychology]&lt;/keyword&gt;&lt;keyword&gt;Middle Aged&lt;/keyword&gt;&lt;keyword&gt;Prognosis&lt;/keyword&gt;&lt;keyword&gt;Psychometrics&lt;/keyword&gt;&lt;keyword&gt;*Quality of Life&lt;/keyword&gt;&lt;keyword&gt;Sensitivity and Specificity&lt;/keyword&gt;&lt;keyword&gt;*Surveys and Questionnaires/st [Standards]&lt;/keyword&gt;&lt;/keywords&gt;&lt;dates&gt;&lt;year&gt;2003&lt;/year&gt;&lt;/dates&gt;&lt;pub-location&gt;England&lt;/pub-location&gt;&lt;isbn&gt;0007-0963&lt;/isbn&gt;&lt;urls&gt;&lt;related-urls&gt;&lt;url&gt;http://ovidsp.ovid.com/ovidweb.cgi?T=JS&amp;amp;PAGE=reference&amp;amp;D=med5&amp;amp;NEWS=N&amp;amp;AN=14510991&lt;/url&gt;&lt;url&gt;https://onlinelibrary.wiley.com/doi/abs/10.1046/j.1365-2133.2003.05419.x?sid=nlm%3Apubmed&lt;/url&gt;&lt;/related-urls&gt;&lt;/urls&gt;&lt;custom3&gt;Develop and validate MELASQol&lt;/custom3&gt;&lt;/record&gt;&lt;/Cite&gt;&lt;/EndNote&gt;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55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5942275C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Melasma Quality of Life scale (MELASQOL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59ECCD23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6C8693F3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Melasma</w:t>
            </w:r>
          </w:p>
        </w:tc>
      </w:tr>
      <w:tr w:rsidR="0005456D" w:rsidRPr="00E912E8" w14:paraId="0282DDF1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0CB1E805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NYXJhbnphdHRvPC9BdXRob3I+PFllYXI+MjAxNjwvWWVh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NYXJhbnphdHRvPC9BdXRob3I+PFllYXI+MjAxNjwvWWVh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55, 103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201EC99C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Melasma quality of life scale (</w:t>
            </w: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MELASQoL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) </w:t>
            </w: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B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razilian </w:t>
            </w: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>ortuguese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58291C36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3C2C1733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Melasma</w:t>
            </w:r>
          </w:p>
        </w:tc>
      </w:tr>
      <w:tr w:rsidR="0005456D" w:rsidRPr="00E912E8" w14:paraId="511990A5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718914EE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Ub3N1bjwvQXV0aG9yPjxZZWFyPjIwMjI8L1llYXI+PFJl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Ub3N1bjwvQXV0aG9yPjxZZWFyPjIwMjI8L1llYXI+PFJl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38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32F4D903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Multidimensional Assessment of Interoceptive (bodily sensations) Awareness-2 (MAIA-2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76361DE1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1525401F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ic</w:t>
            </w:r>
          </w:p>
        </w:tc>
      </w:tr>
      <w:tr w:rsidR="0005456D" w:rsidRPr="00E912E8" w14:paraId="008AEE16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5CCEEA4C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&lt;EndNote&gt;&lt;Cite&gt;&lt;Author&gt;Ortonne&lt;/Author&gt;&lt;Year&gt;2010&lt;/Year&gt;&lt;RecNum&gt;92&lt;/RecNum&gt;&lt;DisplayText&gt;&lt;style face="superscript"&gt;147&lt;/style&gt;&lt;/DisplayText&gt;&lt;record&gt;&lt;rec-number&gt;92&lt;/rec-number&gt;&lt;foreign-keys&gt;&lt;key app="EN" db-id="vwev5wes05zwpiedz2mpt29qvfr55frapz9e" timestamp="1681941100"&gt;92&lt;/key&gt;&lt;/foreign-keys&gt;&lt;ref-type name="Journal Article"&gt;17&lt;/ref-type&gt;&lt;contributors&gt;&lt;authors&gt;&lt;author&gt;Ortonne, J. P.&lt;/author&gt;&lt;author&gt;Baran, R.&lt;/author&gt;&lt;author&gt;Corvest, M.&lt;/author&gt;&lt;author&gt;Schmitt, C.&lt;/author&gt;&lt;author&gt;Voisard, J. J.&lt;/author&gt;&lt;author&gt;Taieb, C.&lt;/author&gt;&lt;/authors&gt;&lt;/contributors&gt;&lt;titles&gt;&lt;title&gt;Development and validation of nail psoriasis quality of life scale (NPQ10)&lt;/title&gt;&lt;secondary-title&gt;JEADV&lt;/secondary-title&gt;&lt;/titles&gt;&lt;periodical&gt;&lt;full-title&gt;JEADV&lt;/full-title&gt;&lt;/periodical&gt;&lt;pages&gt;22-7&lt;/pages&gt;&lt;volume&gt;24&lt;/volume&gt;&lt;number&gt;1&lt;/number&gt;&lt;section&gt;Ortonne, J P. University Hospital Nice, France. ortonne@unice.fr&lt;/section&gt;&lt;keywords&gt;&lt;keyword&gt;Adult&lt;/keyword&gt;&lt;keyword&gt;Aged&lt;/keyword&gt;&lt;keyword&gt;Female&lt;/keyword&gt;&lt;keyword&gt;Humans&lt;/keyword&gt;&lt;keyword&gt;Male&lt;/keyword&gt;&lt;keyword&gt;Middle Aged&lt;/keyword&gt;&lt;keyword&gt;*Nail Diseases/pp [Physiopathology]&lt;/keyword&gt;&lt;keyword&gt;*Psoriasis/pp [Physiopathology]&lt;/keyword&gt;&lt;keyword&gt;*Quality of Life&lt;/keyword&gt;&lt;keyword&gt;Reproducibility of Results&lt;/keyword&gt;&lt;keyword&gt;Surveys and Questionnaires&lt;/keyword&gt;&lt;/keywords&gt;&lt;dates&gt;&lt;year&gt;2010&lt;/year&gt;&lt;/dates&gt;&lt;pub-location&gt;England&lt;/pub-location&gt;&lt;isbn&gt;1468-3083&amp;#xD;0926-9959&lt;/isbn&gt;&lt;urls&gt;&lt;related-urls&gt;&lt;url&gt;http://ovidsp.ovid.com/ovidweb.cgi?T=JS&amp;amp;PAGE=reference&amp;amp;D=med8&amp;amp;NEWS=N&amp;amp;AN=20050290&lt;/url&gt;&lt;url&gt;https://onlinelibrary.wiley.com/doi/10.1111/j.1468-3083.2009.03344.x&lt;/url&gt;&lt;/related-urls&gt;&lt;/urls&gt;&lt;/record&gt;&lt;/Cite&gt;&lt;/EndNote&gt;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47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08FF5615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Nail psoriasis quality of life scale (NPQ10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46960965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04F3302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Nail psoriasis</w:t>
            </w:r>
          </w:p>
        </w:tc>
      </w:tr>
      <w:tr w:rsidR="0005456D" w:rsidRPr="00E912E8" w14:paraId="04087DDC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6CDC7205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PZmVubG9jaDwvQXV0aG9yPjxZZWFyPjIwMTU8L1llYXI+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PZmVubG9jaDwvQXV0aG9yPjxZZWFyPjIwMTU8L1llYXI+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16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600F143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Occupational Contact Dermatitis Disease Severity Index (ODDI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3D8764A9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0E2D89B4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Contact dermatitis</w:t>
            </w:r>
          </w:p>
        </w:tc>
      </w:tr>
      <w:tr w:rsidR="0005456D" w:rsidRPr="00E912E8" w14:paraId="4F9A388F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54D10EA1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&lt;EndNote&gt;&lt;Cite&gt;&lt;Author&gt;Herd&lt;/Author&gt;&lt;Year&gt;1997&lt;/Year&gt;&lt;RecNum&gt;46&lt;/RecNum&gt;&lt;DisplayText&gt;&lt;style face="superscript"&gt;87&lt;/style&gt;&lt;/DisplayText&gt;&lt;record&gt;&lt;rec-number&gt;46&lt;/rec-number&gt;&lt;foreign-keys&gt;&lt;key app="EN" db-id="vwev5wes05zwpiedz2mpt29qvfr55frapz9e" timestamp="1681941098"&gt;46&lt;/key&gt;&lt;/foreign-keys&gt;&lt;ref-type name="Journal Article"&gt;17&lt;/ref-type&gt;&lt;contributors&gt;&lt;authors&gt;&lt;author&gt;Herd, R. M.&lt;/author&gt;&lt;author&gt;Tidman, M. J.&lt;/author&gt;&lt;author&gt;Ruta, D. A.&lt;/author&gt;&lt;author&gt;Hunter, J. A. A.&lt;/author&gt;&lt;/authors&gt;&lt;/contributors&gt;&lt;auth-address&gt;DEPT PUBL HLTH MED,TAYSIDEM HLTH BOARD,DUNDEE,SCOTLAND&lt;/auth-address&gt;&lt;titles&gt;&lt;title&gt;Measurement of quality of life in atopic dermatitis: Correlation and validation of two different methods&lt;/title&gt;&lt;secondary-title&gt;British Journal of Dermatology&lt;/secondary-title&gt;&lt;/titles&gt;&lt;periodical&gt;&lt;full-title&gt;BRITISH JOURNAL OF DERMATOLOGY&lt;/full-title&gt;&lt;abbr-1&gt;BJD&lt;/abbr-1&gt;&lt;abbr-2&gt;BJD&lt;/abbr-2&gt;&lt;/periodical&gt;&lt;pages&gt;502-507&lt;/pages&gt;&lt;volume&gt;136&lt;/volume&gt;&lt;number&gt;4&lt;/number&gt;&lt;keywords&gt;&lt;keyword&gt;DERMATOLOGY&lt;/keyword&gt;&lt;keyword&gt;DISEASE&lt;/keyword&gt;&lt;keyword&gt;INDEX&lt;/keyword&gt;&lt;/keywords&gt;&lt;dates&gt;&lt;year&gt;1997&lt;/year&gt;&lt;pub-dates&gt;&lt;date&gt;APR&lt;/date&gt;&lt;/pub-dates&gt;&lt;/dates&gt;&lt;isbn&gt;0007-0963 J9 - BRIT J DERMATOL&lt;/isbn&gt;&lt;accession-num&gt;WOS:A1997WU04300005&lt;/accession-num&gt;&lt;label&gt;correlation PRO, validation PRO&lt;/label&gt;&lt;urls&gt;&lt;related-urls&gt;&lt;url&gt;https://onlinelibrary.wiley.com/doi/abs/10.1046/j.1365-2133.1997.d01-1225.x?sid=nlm%3Apubmed&lt;/url&gt;&lt;/related-urls&gt;&lt;/urls&gt;&lt;custom3&gt;###Jeff:validation not DLQI, Patient Generated Index (PGI), DLQI correlation only&lt;/custom3&gt;&lt;electronic-resource-num&gt;10.1111/j.1365-2133.1997.tb02131.x&lt;/electronic-resource-num&gt;&lt;language&gt;English&lt;/language&gt;&lt;/record&gt;&lt;/Cite&gt;&lt;/EndNote&gt;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87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732B08AF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atient Generated Index (PGI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54F90561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705031FA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ic</w:t>
            </w:r>
          </w:p>
        </w:tc>
      </w:tr>
      <w:tr w:rsidR="0005456D" w:rsidRPr="00E912E8" w14:paraId="6359089C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6A789FC9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LaXJieTwvQXV0aG9yPjxZZWFyPjIwMjE8L1llYXI+PFJl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LaXJieTwvQXV0aG9yPjxZZWFyPjIwMjE8L1llYXI+PFJl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42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3096DA0E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atient global assessment (</w:t>
            </w: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tGA</w:t>
            </w:r>
            <w:proofErr w:type="spellEnd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) for hidradenitis suppurativa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2638247A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52DC2A8B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Hidradenitis suppurativa</w:t>
            </w:r>
          </w:p>
        </w:tc>
      </w:tr>
      <w:tr w:rsidR="0005456D" w:rsidRPr="00E912E8" w14:paraId="79124A4E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69AC3B03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TaWx2ZXJiZXJnPC9BdXRob3I+PFllYXI+MjAyMTwvWWVh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TaWx2ZXJiZXJnPC9BdXRob3I+PFllYXI+MjAyMTwvWWVh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33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0F60C2FA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atient Health Questionnaire-9 (PHQ9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0E249EFB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2DF3B27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ic</w:t>
            </w:r>
          </w:p>
        </w:tc>
      </w:tr>
      <w:tr w:rsidR="0005456D" w:rsidRPr="00E912E8" w14:paraId="5598764D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4DB992B0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FenplZGluZTwvQXV0aG9yPjxZZWFyPjIwMjM8L1llYXI+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FenplZGluZTwvQXV0aG9yPjxZZWFyPjIwMjM8L1llYXI+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78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633D499E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atient Unique Stigmatization Holistic tool in dermatology (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FenplZGluZTwvQXV0aG9yPjxZZWFyPjIwMjM8L1llYXI+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FenplZGluZTwvQXV0aG9yPjxZZWFyPjIwMjM8L1llYXI+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78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413E30E1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09E5F298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ic</w:t>
            </w:r>
          </w:p>
        </w:tc>
      </w:tr>
      <w:tr w:rsidR="0005456D" w:rsidRPr="00E912E8" w14:paraId="1E3F50F6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54FF53F2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TY2h3YXJ0em1hbjwvQXV0aG9yPjxZZWFyPjIwMjE8L1ll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TY2h3YXJ0em1hbjwvQXV0aG9yPjxZZWFyPjIwMjE8L1ll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3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62443AF0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atient-Reported Outcomes Measurement Information System Global Health (PGH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6E95E2B9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0727D5BC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ic</w:t>
            </w:r>
          </w:p>
        </w:tc>
      </w:tr>
      <w:tr w:rsidR="0005456D" w:rsidRPr="00E912E8" w14:paraId="229F31FE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7E11A1AA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&lt;EndNote&gt;&lt;Cite&gt;&lt;Author&gt;Bolton&lt;/Author&gt;&lt;Year&gt;2021&lt;/Year&gt;&lt;RecNum&gt;10&lt;/RecNum&gt;&lt;DisplayText&gt;&lt;style face="superscript"&gt;59&lt;/style&gt;&lt;/DisplayText&gt;&lt;record&gt;&lt;rec-number&gt;10&lt;/rec-number&gt;&lt;foreign-keys&gt;&lt;key app="EN" db-id="vwev5wes05zwpiedz2mpt29qvfr55frapz9e" timestamp="1681941097"&gt;10&lt;/key&gt;&lt;/foreign-keys&gt;&lt;ref-type name="Journal Article"&gt;17&lt;/ref-type&gt;&lt;contributors&gt;&lt;authors&gt;&lt;author&gt;Bolton, L. L.&lt;/author&gt;&lt;author&gt;Faller, N.&lt;/author&gt;&lt;author&gt;Kirsner, R. S.&lt;/author&gt;&lt;/authors&gt;&lt;/contributors&gt;&lt;auth-address&gt;Robert Wood Johnson Univ Med Sch, Surg, New Brunswick, NJ 08901 USA&amp;#xD;Nursing 4 Wellness, Turners Falls, MA USA&amp;#xD;Univ Miami, Miller Sch Med, Univ Miami Hosp, Dr Phillip Frost Dept Dermatol &amp;amp; Cutaneous Surg, Miami, FL 33136 USA&amp;#xD;Univ Miami, Miller Sch Med, Univ Miami Hosp, Dermatol, Miami, FL 33136 USA&lt;/auth-address&gt;&lt;titles&gt;&lt;title&gt;Arabic Translation and Validation of the Acceptance of Illness Scale and Person-Centered Dermatology Self-care Index&lt;/title&gt;&lt;secondary-title&gt;Adv Skin Wound Care&lt;/secondary-title&gt;&lt;/titles&gt;&lt;periodical&gt;&lt;full-title&gt;Adv Skin Wound Care&lt;/full-title&gt;&lt;/periodical&gt;&lt;pages&gt;239-248&lt;/pages&gt;&lt;volume&gt;34&lt;/volume&gt;&lt;number&gt;5&lt;/number&gt;&lt;keywords&gt;&lt;keyword&gt;Arabic&lt;/keyword&gt;&lt;keyword&gt;Acceptance of Illness Scale&lt;/keyword&gt;&lt;keyword&gt;Person-Centered Dermatology Self-care Index&lt;/keyword&gt;&lt;keyword&gt;psoriasis&lt;/keyword&gt;&lt;keyword&gt;validation&lt;/keyword&gt;&lt;keyword&gt;translation&lt;/keyword&gt;&lt;keyword&gt;QUALITY-OF-LIFE&lt;/keyword&gt;&lt;keyword&gt;SKIN DISEASES&lt;/keyword&gt;&lt;keyword&gt;MANAGEMENT&lt;/keyword&gt;&lt;keyword&gt;PATTERN&lt;/keyword&gt;&lt;/keywords&gt;&lt;dates&gt;&lt;year&gt;2021&lt;/year&gt;&lt;pub-dates&gt;&lt;date&gt;MAY&lt;/date&gt;&lt;/pub-dates&gt;&lt;/dates&gt;&lt;isbn&gt;1527-7941&amp;#xD;1538-8654 J9 - ADV SKIN WOUND CARE&lt;/isbn&gt;&lt;accession-num&gt;WOS:000642079200005&lt;/accession-num&gt;&lt;label&gt;not validation&lt;/label&gt;&lt;urls&gt;&lt;/urls&gt;&lt;custom3&gt;Arabic translation and validation of Acceptance of Illness Scale (AIS) and Person-Centered Dermatology Self-care Index (PeDeSI)&lt;/custom3&gt;&lt;electronic-resource-num&gt;10.1097/01.ASW.0000737412.71091.4f&lt;/electronic-resource-num&gt;&lt;language&gt;English&lt;/language&gt;&lt;/record&gt;&lt;/Cite&gt;&lt;/EndNote&gt;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59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0573EEB9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erson-Centred Dermatology Self-care Index (</w:t>
            </w: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eDeSI</w:t>
            </w:r>
            <w:proofErr w:type="spellEnd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4B99DB57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688071EB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al dermatological</w:t>
            </w:r>
          </w:p>
        </w:tc>
      </w:tr>
      <w:tr w:rsidR="0005456D" w:rsidRPr="00E912E8" w14:paraId="2D03944C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504DAD25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Db3JhenphPC9BdXRob3I+PFllYXI+MjAyMDwvWWVhcj48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Db3JhenphPC9BdXRob3I+PFllYXI+MjAyMDwvWWVhcj48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69, 80, 98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4EF85668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Pictorial representation of illness and </w:t>
            </w: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self measure</w:t>
            </w:r>
            <w:proofErr w:type="spellEnd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 (PRISM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2817B830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3101CC33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ic</w:t>
            </w:r>
          </w:p>
        </w:tc>
      </w:tr>
      <w:tr w:rsidR="0005456D" w:rsidRPr="00E912E8" w14:paraId="109A9A7B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7D5D044B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TaWx2ZXJiZXJnPC9BdXRob3I+PFllYXI+MjAyMDwvWWVh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TaWx2ZXJiZXJnPC9BdXRob3I+PFllYXI+MjAyMDwvWWVh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32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747AA588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ROMIS Itch Questionnaire Mood and Sleep (PIQ-MS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202D4F04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053D02A1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ruritus</w:t>
            </w:r>
          </w:p>
        </w:tc>
      </w:tr>
      <w:tr w:rsidR="0005456D" w:rsidRPr="00E912E8" w14:paraId="2C4A6C0D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162518CF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Qb2xraW5nPC9BdXRob3I+PFllYXI+MjAxODwvWWVhcj48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Qb2xraW5nPC9BdXRob3I+PFllYXI+MjAxODwvWWVhcj48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19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2835728D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rurigo Activity Score (PAS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25784B4A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12ED14FA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rurigo nodularis</w:t>
            </w:r>
          </w:p>
        </w:tc>
      </w:tr>
      <w:tr w:rsidR="0005456D" w:rsidRPr="00E912E8" w14:paraId="4EF00A3F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3E1FEF29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TYW1wb2duYTwvQXV0aG9yPjxZZWFyPjIwMTU8L1llYXI+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TYW1wb2duYTwvQXV0aG9yPjxZZWFyPjIwMTU8L1llYXI+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49, 70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6A26D9D3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>SO</w:t>
            </w: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disk</w:t>
            </w:r>
            <w:proofErr w:type="spellEnd"/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6F7F5D00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041FB1AE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soriasis</w:t>
            </w:r>
          </w:p>
        </w:tc>
      </w:tr>
      <w:tr w:rsidR="0005456D" w:rsidRPr="00E912E8" w14:paraId="2F5E80BB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69C5E8E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EYXVkZW48L0F1dGhvcj48WWVhcj4yMDEyPC9ZZWFyPjxS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EYXVkZW48L0F1dGhvcj48WWVhcj4yMDEyPC9ZZWFyPjxS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25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6884D3D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SO-LIFE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4ABFA47D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351630E5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soriasis</w:t>
            </w:r>
          </w:p>
        </w:tc>
      </w:tr>
      <w:tr w:rsidR="0005456D" w:rsidRPr="00E912E8" w14:paraId="55087F1F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577D60F8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IZTwvQXV0aG9yPjxZZWFyPjIwMTI8L1llYXI+PFJlY051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IZTwvQXV0aG9yPjxZZWFyPjIwMTI8L1llYXI+PFJlY051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85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7FFDFE8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soriasis Disability Index (PDI) Chinese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4E1A8B96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6B69CDC9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soriasis</w:t>
            </w:r>
          </w:p>
        </w:tc>
      </w:tr>
      <w:tr w:rsidR="0005456D" w:rsidRPr="00E912E8" w14:paraId="1807301F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42019FB4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MaXlhbmFnZTwvQXV0aG9yPjxZZWFyPjIwMjI8L1llYXI+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MaXlhbmFnZTwvQXV0aG9yPjxZZWFyPjIwMjI8L1llYXI+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0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53589541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soriasis Disability Index (PDI) Sinhala version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0862C8CA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50BDAF9E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soriasis</w:t>
            </w:r>
          </w:p>
        </w:tc>
      </w:tr>
      <w:tr w:rsidR="0005456D" w:rsidRPr="00E912E8" w14:paraId="3A4E5C29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66CDC211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&lt;EndNote&gt;&lt;Cite&gt;&lt;Author&gt;Eghlileb&lt;/Author&gt;&lt;Year&gt;2009&lt;/Year&gt;&lt;RecNum&gt;31&lt;/RecNum&gt;&lt;DisplayText&gt;&lt;style face="superscript"&gt;75&lt;/style&gt;&lt;/DisplayText&gt;&lt;record&gt;&lt;rec-number&gt;31&lt;/rec-number&gt;&lt;foreign-keys&gt;&lt;key app="EN" db-id="vwev5wes05zwpiedz2mpt29qvfr55frapz9e" timestamp="1681941097"&gt;31&lt;/key&gt;&lt;/foreign-keys&gt;&lt;ref-type name="Journal Article"&gt;17&lt;/ref-type&gt;&lt;contributors&gt;&lt;authors&gt;&lt;author&gt;Eghlileb, A. M.&lt;/author&gt;&lt;author&gt;Basra, M. K. A.&lt;/author&gt;&lt;author&gt;Finlay, A. Y.&lt;/author&gt;&lt;/authors&gt;&lt;/contributors&gt;&lt;auth-address&gt;Cardiff Univ, Sch Med, Dept Dermatol, Cardiff CF14 4XN, S Glam, Wales&lt;/auth-address&gt;&lt;titles&gt;&lt;title&gt;The Psoriasis Family Index: Preliminary Results of Validation of a Quality of Life Instrument for Family Members of Patients with Psoriasis&lt;/title&gt;&lt;secondary-title&gt;Dermatology&lt;/secondary-title&gt;&lt;/titles&gt;&lt;periodical&gt;&lt;full-title&gt;DERMATOLOGY&lt;/full-title&gt;&lt;/periodical&gt;&lt;pages&gt;63-70&lt;/pages&gt;&lt;volume&gt;219&lt;/volume&gt;&lt;number&gt;1&lt;/number&gt;&lt;keywords&gt;&lt;keyword&gt;Psoriasis Family Index&lt;/keyword&gt;&lt;keyword&gt;Family members&lt;/keyword&gt;&lt;keyword&gt;Partners&lt;/keyword&gt;&lt;keyword&gt;Psoriasis, secondary impact&lt;/keyword&gt;&lt;keyword&gt;Quality of life&lt;/keyword&gt;&lt;keyword&gt;Dermatology Life Quality Index&lt;/keyword&gt;&lt;keyword&gt;Psoriasis Disability Index&lt;/keyword&gt;&lt;keyword&gt;&amp;apos;Greater Patient&amp;apos;&lt;/keyword&gt;&lt;keyword&gt;CHILDHOOD ATOPIC-DERMATITIS&lt;/keyword&gt;&lt;keyword&gt;IMPACT&lt;/keyword&gt;&lt;keyword&gt;CHILDREN&lt;/keyword&gt;&lt;/keywords&gt;&lt;dates&gt;&lt;year&gt;2009&lt;/year&gt;&lt;/dates&gt;&lt;isbn&gt;1018-8665&amp;#xD;1421-9832 J9 - DERMATOLOGY&lt;/isbn&gt;&lt;accession-num&gt;WOS:000267372400011&lt;/accession-num&gt;&lt;urls&gt;&lt;related-urls&gt;&lt;url&gt;https://www.karger.com/Article/Abstract/209234&lt;/url&gt;&lt;/related-urls&gt;&lt;/urls&gt;&lt;custom3&gt;create and validate PFI&lt;/custom3&gt;&lt;electronic-resource-num&gt;10.1159/000209234&lt;/electronic-resource-num&gt;&lt;language&gt;English&lt;/language&gt;&lt;/record&gt;&lt;/Cite&gt;&lt;/EndNote&gt;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75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7E9AF7D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soriasis Family Index-15 (PFI-15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1A22E201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4744ED3F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soriasis</w:t>
            </w:r>
          </w:p>
        </w:tc>
      </w:tr>
      <w:tr w:rsidR="0005456D" w:rsidRPr="00E912E8" w14:paraId="5B3E7AA6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6B32554D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NY0tlbm5hPC9BdXRob3I+PFllYXI+MjAwMzwvWWVhcj48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NY0tlbm5hPC9BdXRob3I+PFllYXI+MjAwMzwvWWVhcj48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05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04FF64F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soriasis Index of Quality of Life (</w:t>
            </w: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SORIQoL</w:t>
            </w:r>
            <w:proofErr w:type="spellEnd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54D0D9C1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6B3E974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soriasis</w:t>
            </w:r>
          </w:p>
        </w:tc>
      </w:tr>
      <w:tr w:rsidR="0005456D" w:rsidRPr="00E912E8" w14:paraId="6B4279DF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06F415E3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TdHJvYmVyPC9BdXRob3I+PFllYXI+MjAxNjwvWWVhcj48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TdHJvYmVyPC9BdXRob3I+PFllYXI+MjAxNjwvWWVhcj48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35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5CF8684D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soriasis Symptom Diary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40C62CB6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0DAE1AB0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soriasis</w:t>
            </w:r>
          </w:p>
        </w:tc>
      </w:tr>
      <w:tr w:rsidR="0005456D" w:rsidRPr="00E912E8" w14:paraId="7CBC5A4E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704A5918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SZW50ejwvQXV0aG9yPjxZZWFyPjIwMjA8L1llYXI+PFJl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SZW50ejwvQXV0aG9yPjxZZWFyPjIwMjA8L1llYXI+PFJl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48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6F48DBF0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soriasis Symptom Scale (PSS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592A6785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4AD2315B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soriasis</w:t>
            </w:r>
          </w:p>
        </w:tc>
      </w:tr>
      <w:tr w:rsidR="0005456D" w:rsidRPr="00E912E8" w14:paraId="310CD3A6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60E151E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XYXJyZW48L0F1dGhvcj48WWVhcj4yMDIxPC9ZZWFyPjxS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XYXJyZW48L0F1dGhvcj48WWVhcj4yMDIxPC9ZZWFyPjxS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37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3F0FF69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soriasis Symptoms and Impacts Measure (P-SIM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6273D95E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1166D52D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soriasis</w:t>
            </w:r>
          </w:p>
        </w:tc>
      </w:tr>
      <w:tr w:rsidR="0005456D" w:rsidRPr="00E912E8" w14:paraId="2BDFD630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542058E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Cb2xlaXJhPC9BdXRob3I+PFllYXI+MjAxNDwvWWVhcj48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Cb2xlaXJhPC9BdXRob3I+PFllYXI+MjAxNDwvWWVhcj48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58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77FF685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sychosomatic Scale for Atopic Dermatitis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1C52A3F4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29689318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Atopic dermatitis</w:t>
            </w:r>
          </w:p>
        </w:tc>
      </w:tr>
      <w:tr w:rsidR="0005456D" w:rsidRPr="00E912E8" w14:paraId="53959F9A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4528BA71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DZXN0YXJpPC9BdXRob3I+PFllYXI+MjAxNjwvWWVhcj48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DZXN0YXJpPC9BdXRob3I+PFllYXI+MjAxNjwvWWVhcj48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66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46855412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Quality of life evaluation in epidermolysis bullosa (QoLEB) </w:t>
            </w: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Brasilian</w:t>
            </w:r>
            <w:proofErr w:type="spellEnd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 Portuguese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03F71A46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39B799D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Epidermolysis bullosa</w:t>
            </w:r>
          </w:p>
        </w:tc>
      </w:tr>
      <w:tr w:rsidR="0005456D" w:rsidRPr="00E912E8" w14:paraId="58D79E36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2E18B043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NaW5hbW90bzwvQXV0aG9yPjxZZWFyPjIwMTg8L1llYXI+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NaW5hbW90bzwvQXV0aG9yPjxZZWFyPjIwMTg8L1llYXI+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10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042EC19A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The Quality of Life in Hand Eczema Questionnaire (QOLHEQ) Japanese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10C5DA75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115A861C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Eczema/Hand eczema</w:t>
            </w:r>
          </w:p>
        </w:tc>
      </w:tr>
      <w:tr w:rsidR="0005456D" w:rsidRPr="00E912E8" w14:paraId="4E84677E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62DD66BD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Pb3N0ZXJoYXZlbjwvQXV0aG9yPjxZZWFyPjIwMjA8L1ll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Pb3N0ZXJoYXZlbjwvQXV0aG9yPjxZZWFyPjIwMjA8L1ll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29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62BB5ACB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Quality of Life in Hand Eczema Questionnaire (QOLHEQ)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 Dutch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4896FA6F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6312423F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Eczema/Hand eczema</w:t>
            </w:r>
          </w:p>
        </w:tc>
      </w:tr>
      <w:tr w:rsidR="0005456D" w:rsidRPr="00E912E8" w14:paraId="5A0D71CA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4883293C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&lt;EndNote&gt;&lt;Cite&gt;&lt;Author&gt;Whalley&lt;/Author&gt;&lt;Year&gt;2004&lt;/Year&gt;&lt;RecNum&gt;131&lt;/RecNum&gt;&lt;DisplayText&gt;&lt;style face="superscript"&gt;140&lt;/style&gt;&lt;/DisplayText&gt;&lt;record&gt;&lt;rec-number&gt;131&lt;/rec-number&gt;&lt;foreign-keys&gt;&lt;key app="EN" db-id="vwev5wes05zwpiedz2mpt29qvfr55frapz9e" timestamp="1681941103"&gt;131&lt;/key&gt;&lt;/foreign-keys&gt;&lt;ref-type name="Journal Article"&gt;17&lt;/ref-type&gt;&lt;contributors&gt;&lt;authors&gt;&lt;author&gt;Whalley, D.&lt;/author&gt;&lt;author&gt;McKenna, S. P.&lt;/author&gt;&lt;author&gt;Dewar, A. L.&lt;/author&gt;&lt;author&gt;Erdman, R. A.&lt;/author&gt;&lt;author&gt;Kohlmann, T.&lt;/author&gt;&lt;author&gt;Niero, M.&lt;/author&gt;&lt;author&gt;Cook, S. A.&lt;/author&gt;&lt;author&gt;Crickx, B.&lt;/author&gt;&lt;author&gt;Herdman, M. J.&lt;/author&gt;&lt;author&gt;Frech, F.&lt;/author&gt;&lt;author&gt;Van Assche, D.&lt;/author&gt;&lt;/authors&gt;&lt;/contributors&gt;&lt;titles&gt;&lt;title&gt;A new instrument for assessing quality of life in atopic dermatitis: international development of the Quality of Life Index for Atopic Dermatitis (QoLIAD)&lt;/title&gt;&lt;secondary-title&gt;BJD&lt;/secondary-title&gt;&lt;/titles&gt;&lt;periodical&gt;&lt;full-title&gt;BJD&lt;/full-title&gt;&lt;/periodical&gt;&lt;pages&gt;274-83&lt;/pages&gt;&lt;volume&gt;150&lt;/volume&gt;&lt;number&gt;2&lt;/number&gt;&lt;section&gt;Whalley, D. Galen Research, Enterprise House, Lloyd Street North, Manchester M15 6SE, UK.&lt;/section&gt;&lt;keywords&gt;&lt;keyword&gt;Adolescent&lt;/keyword&gt;&lt;keyword&gt;Adult&lt;/keyword&gt;&lt;keyword&gt;Aged&lt;/keyword&gt;&lt;keyword&gt;*Dermatitis, Atopic/px [Psychology]&lt;/keyword&gt;&lt;keyword&gt;Female&lt;/keyword&gt;&lt;keyword&gt;Health Status&lt;/keyword&gt;&lt;keyword&gt;Humans&lt;/keyword&gt;&lt;keyword&gt;Male&lt;/keyword&gt;&lt;keyword&gt;Middle Aged&lt;/keyword&gt;&lt;keyword&gt;Psychometrics&lt;/keyword&gt;&lt;keyword&gt;*Quality of Life&lt;/keyword&gt;&lt;keyword&gt;Sensitivity and Specificity&lt;/keyword&gt;&lt;keyword&gt;*Severity of Illness Index&lt;/keyword&gt;&lt;keyword&gt;*Surveys and Questionnaires/st [Standards]&lt;/keyword&gt;&lt;/keywords&gt;&lt;dates&gt;&lt;year&gt;2004&lt;/year&gt;&lt;/dates&gt;&lt;pub-location&gt;England&lt;/pub-location&gt;&lt;isbn&gt;0007-0963&lt;/isbn&gt;&lt;urls&gt;&lt;related-urls&gt;&lt;url&gt;http://ovidsp.ovid.com/ovidweb.cgi?T=JS&amp;amp;PAGE=reference&amp;amp;D=med5&amp;amp;NEWS=N&amp;amp;AN=14996098&lt;/url&gt;&lt;url&gt;https://onlinelibrary.wiley.com/doi/abs/10.1111/j.1365-2133.2004.05783.x?sid=nlm%3Apubmed&lt;/url&gt;&lt;/related-urls&gt;&lt;/urls&gt;&lt;/record&gt;&lt;/Cite&gt;&lt;/EndNote&gt;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40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6AD1C22E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Quality of Life Index for Atopic Dermatitis (</w:t>
            </w: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QoLIAD</w:t>
            </w:r>
            <w:proofErr w:type="spellEnd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0C134152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59BD9BC3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Atopic dermatitis</w:t>
            </w:r>
          </w:p>
        </w:tc>
      </w:tr>
      <w:tr w:rsidR="0005456D" w:rsidRPr="00E912E8" w14:paraId="6FA15C1F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50D32614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HaWxldDwvQXV0aG9yPjxZZWFyPjIwMTU8L1llYXI+PFJl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HaWxldDwvQXV0aG9yPjxZZWFyPjIwMTU8L1llYXI+PFJl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82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4F68A2FC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REFlective</w:t>
            </w:r>
            <w:proofErr w:type="spellEnd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 </w:t>
            </w: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evaLuation</w:t>
            </w:r>
            <w:proofErr w:type="spellEnd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 of psoriasis Efficacy of Treatment and Severity (REFLETS) QoL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7C416F97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7562F015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soriasis</w:t>
            </w:r>
          </w:p>
        </w:tc>
      </w:tr>
      <w:tr w:rsidR="0005456D" w:rsidRPr="00E912E8" w14:paraId="6807B2A6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1C581344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EZW5nPC9BdXRob3I+PFllYXI+MjAxODwvWWVhcj48UmVj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EZW5nPC9BdXRob3I+PFllYXI+MjAxODwvWWVhcj48UmVj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7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79E7D0DF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Rosacea-specific Quality-of-Life instrument (</w:t>
            </w: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RosQol</w:t>
            </w:r>
            <w:proofErr w:type="spellEnd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4D44EB8E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680D79D4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Rosacea</w:t>
            </w:r>
          </w:p>
        </w:tc>
      </w:tr>
      <w:tr w:rsidR="0005456D" w:rsidRPr="00E912E8" w14:paraId="12FC154D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0A5D7515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KdWRzb248L0F1dGhvcj48WWVhcj4yMDE1PC9ZZWFyPjxS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KdWRzb248L0F1dGhvcj48WWVhcj4yMDE1PC9ZZWFyPjxS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27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3E6153E3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Sarcoidosis Assessment Tool (SAT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36DBFA37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301AE62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Sarcoidosis</w:t>
            </w:r>
          </w:p>
        </w:tc>
      </w:tr>
      <w:tr w:rsidR="0005456D" w:rsidRPr="00E912E8" w14:paraId="6DD62013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6BC9E81D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LaXJieTwvQXV0aG9yPjxZZWFyPjIwMjA8L1llYXI+PFJl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LaXJieTwvQXV0aG9yPjxZZWFyPjIwMjA8L1llYXI+PFJl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92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3BDA82C4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Severity and Area Score for Hidradenitis (SASH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48D77823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0D28B5E1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Hidradenitis suppurativa</w:t>
            </w:r>
          </w:p>
        </w:tc>
      </w:tr>
      <w:tr w:rsidR="0005456D" w:rsidRPr="00E912E8" w14:paraId="08CCB0D3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4A99609A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SaGVlPC9BdXRob3I+PFllYXI+MjAwNjwvWWVhcj48UmVj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SaGVlPC9BdXRob3I+PFllYXI+MjAwNjwvWWVhcj48UmVj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23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791BDCC4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Skin Cancer Index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3CF14FD4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10903EFA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Cancer</w:t>
            </w:r>
          </w:p>
        </w:tc>
      </w:tr>
      <w:tr w:rsidR="0005456D" w:rsidRPr="00E912E8" w14:paraId="6EC6CFB5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2FA84461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&lt;EndNote&gt;&lt;Cite&gt;&lt;Author&gt;Burdon-Jones&lt;/Author&gt;&lt;Year&gt;2013&lt;/Year&gt;&lt;RecNum&gt;13&lt;/RecNum&gt;&lt;DisplayText&gt;&lt;style face="superscript"&gt;62&lt;/style&gt;&lt;/DisplayText&gt;&lt;record&gt;&lt;rec-number&gt;13&lt;/rec-number&gt;&lt;foreign-keys&gt;&lt;key app="EN" db-id="vwev5wes05zwpiedz2mpt29qvfr55frapz9e" timestamp="1681941097"&gt;13&lt;/key&gt;&lt;/foreign-keys&gt;&lt;ref-type name="Journal Article"&gt;17&lt;/ref-type&gt;&lt;contributors&gt;&lt;authors&gt;&lt;author&gt;Burdon-Jones, D.&lt;/author&gt;&lt;author&gt;Gibbons, K.&lt;/author&gt;&lt;/authors&gt;&lt;/contributors&gt;&lt;auth-address&gt;Mater Adult Hosp, Dept Dermatol, South Brisbane, Qld, Australia&amp;#xD;Mater Med Res Inst, Clin Res Support Unit, South Brisbane, Qld, Australia&lt;/auth-address&gt;&lt;titles&gt;&lt;title&gt;The Skin Cancer Quality of Life Impact Tool (SCQOLIT): a validated health-related quality of life questionnaire for non-metastatic skin cancers&lt;/title&gt;&lt;secondary-title&gt;JEADV&lt;/secondary-title&gt;&lt;/titles&gt;&lt;periodical&gt;&lt;full-title&gt;JEADV&lt;/full-title&gt;&lt;/periodical&gt;&lt;pages&gt;1109-1113&lt;/pages&gt;&lt;volume&gt;27&lt;/volume&gt;&lt;number&gt;9&lt;/number&gt;&lt;keywords&gt;&lt;keyword&gt;INDEX DLQI&lt;/keyword&gt;&lt;keyword&gt;MELANOMA&lt;/keyword&gt;&lt;/keywords&gt;&lt;dates&gt;&lt;year&gt;2013&lt;/year&gt;&lt;pub-dates&gt;&lt;date&gt;SEP&lt;/date&gt;&lt;/pub-dates&gt;&lt;/dates&gt;&lt;isbn&gt;0926-9959&amp;#xD;1468-3083 J9 - J EUR ACAD DERMATOL&lt;/isbn&gt;&lt;accession-num&gt;WOS:000322317400007&lt;/accession-num&gt;&lt;urls&gt;&lt;related-urls&gt;&lt;url&gt;https://onlinelibrary.wiley.com/doi/10.1111/j.1468-3083.2012.04669.x&lt;/url&gt;&lt;/related-urls&gt;&lt;/urls&gt;&lt;custom3&gt;Validate the Skin Cancer Quality of Life Impact Tool (SCQOLIT),&lt;/custom3&gt;&lt;electronic-resource-num&gt;10.1111/j.1468-3083.2012.04669.x&lt;/electronic-resource-num&gt;&lt;language&gt;English&lt;/language&gt;&lt;/record&gt;&lt;/Cite&gt;&lt;/EndNote&gt;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62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6553F9C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Skin Cancer Quality of Life Impact Tool (SCQOLIT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61A23E81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2844B454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Cancer</w:t>
            </w:r>
          </w:p>
        </w:tc>
      </w:tr>
      <w:tr w:rsidR="0005456D" w:rsidRPr="00E912E8" w14:paraId="57772D0D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5C1B40BF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WaW5kaW5nPC9BdXRob3I+PFllYXI+MjAxNDwvWWVhcj48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WaW5kaW5nPC9BdXRob3I+PFllYXI+MjAxNDwvWWVhcj48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36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1C8FD21B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Skin Cancer Quality of Life questionnaire (</w:t>
            </w: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SCQoL</w:t>
            </w:r>
            <w:proofErr w:type="spellEnd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547C0CCE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3604211D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Cancer</w:t>
            </w:r>
          </w:p>
        </w:tc>
      </w:tr>
      <w:tr w:rsidR="0005456D" w:rsidRPr="00E912E8" w14:paraId="2C5B36C8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12082B8F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YYXZpZXI8L0F1dGhvcj48WWVhcj4yMDIyPC9ZZWFyPjxS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YYXZpZXI8L0F1dGhvcj48WWVhcj4yMDIyPC9ZZWFyPjxS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42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5E7BCCA3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Skin 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>P</w:t>
            </w: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icking 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>D</w:t>
            </w: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isorder (SPD, Bra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>z</w:t>
            </w: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ilian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4E667230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4B3787A2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Skin picking disorder</w:t>
            </w:r>
          </w:p>
        </w:tc>
      </w:tr>
      <w:tr w:rsidR="0005456D" w:rsidRPr="00E912E8" w14:paraId="60461205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425163D5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&lt;EndNote&gt;&lt;Cite&gt;&lt;Author&gt;Jorge&lt;/Author&gt;&lt;Year&gt;2021&lt;/Year&gt;&lt;RecNum&gt;49&lt;/RecNum&gt;&lt;DisplayText&gt;&lt;style face="superscript"&gt;89&lt;/style&gt;&lt;/DisplayText&gt;&lt;record&gt;&lt;rec-number&gt;49&lt;/rec-number&gt;&lt;foreign-keys&gt;&lt;key app="EN" db-id="vwev5wes05zwpiedz2mpt29qvfr55frapz9e" timestamp="1681941099"&gt;49&lt;/key&gt;&lt;/foreign-keys&gt;&lt;ref-type name="Journal Article"&gt;17&lt;/ref-type&gt;&lt;contributors&gt;&lt;authors&gt;&lt;author&gt;Jorge, M. F. S.&lt;/author&gt;&lt;author&gt;Mourao, I. B.&lt;/author&gt;&lt;author&gt;Pollo, C. F.&lt;/author&gt;&lt;author&gt;de Sousa, T. D.&lt;/author&gt;&lt;author&gt;Meneguin, S.&lt;/author&gt;&lt;author&gt;Miot, H. A.&lt;/author&gt;&lt;/authors&gt;&lt;/contributors&gt;&lt;auth-address&gt;Univ Estadual Paulista, Fac Med, Botucatu, SP, Brazil&lt;/auth-address&gt;&lt;titles&gt;&lt;title&gt;Validation of the Skindex-17 quality of life assessment instrument for a Brazilian population&lt;/title&gt;&lt;secondary-title&gt;An Bras Dermatol&lt;/secondary-title&gt;&lt;/titles&gt;&lt;periodical&gt;&lt;full-title&gt;An Bras Dermatol&lt;/full-title&gt;&lt;/periodical&gt;&lt;pages&gt;51-58&lt;/pages&gt;&lt;volume&gt;96&lt;/volume&gt;&lt;number&gt;1&lt;/number&gt;&lt;keywords&gt;&lt;keyword&gt;Dermatology&lt;/keyword&gt;&lt;keyword&gt;Indicators of quality of life&lt;/keyword&gt;&lt;keyword&gt;Psychometrics&lt;/keyword&gt;&lt;keyword&gt;Quality of life&lt;/keyword&gt;&lt;keyword&gt;RELIABILITY&lt;/keyword&gt;&lt;keyword&gt;TRANSLATION&lt;/keyword&gt;&lt;keyword&gt;ADAPTATION&lt;/keyword&gt;&lt;keyword&gt;PSORIASIS&lt;/keyword&gt;&lt;/keywords&gt;&lt;dates&gt;&lt;year&gt;2021&lt;/year&gt;&lt;pub-dates&gt;&lt;date&gt;JAN-FEB&lt;/date&gt;&lt;/pub-dates&gt;&lt;/dates&gt;&lt;isbn&gt;0365-0596&amp;#xD;1806-4841 J9 - AN BRAS DERMATOL&lt;/isbn&gt;&lt;accession-num&gt;WOS:000613197400007&lt;/accession-num&gt;&lt;label&gt;validation not DLQI&lt;/label&gt;&lt;reviewed-item&gt;psoriasis&lt;/reviewed-item&gt;&lt;urls&gt;&lt;related-urls&gt;&lt;url&gt;https://www.ncbi.nlm.nih.gov/pmc/articles/PMC7838104/pdf/main.pdf&lt;/url&gt;&lt;/related-urls&gt;&lt;/urls&gt;&lt;custom3&gt;validation Skindex 17 Brazil&lt;/custom3&gt;&lt;custom6&gt;JAN 2021&lt;/custom6&gt;&lt;electronic-resource-num&gt;10.1016/j.abd.2020.03.021&lt;/electronic-resource-num&gt;&lt;language&gt;English&lt;/language&gt;&lt;/record&gt;&lt;/Cite&gt;&lt;/EndNote&gt;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89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476FBFAA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Skindex</w:t>
            </w:r>
            <w:proofErr w:type="spellEnd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 -17 Brazil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2518BC12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40F3B3D0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al dermatological</w:t>
            </w:r>
          </w:p>
        </w:tc>
      </w:tr>
      <w:tr w:rsidR="0005456D" w:rsidRPr="00E912E8" w14:paraId="3A48AE7E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7B2E3363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>5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DYXJjYW5vPC9BdXRob3I+PFllYXI+MjAxODwvWWVhcj48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DYXJjYW5vPC9BdXRob3I+PFllYXI+MjAxODwvWWVhcj48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63, 81, 84, 94, 107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36765A8C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Skindex-16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 Brazilian (2), English (2), Chinese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757C70D1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4200F87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al dermatological</w:t>
            </w:r>
          </w:p>
        </w:tc>
      </w:tr>
      <w:tr w:rsidR="0005456D" w:rsidRPr="00E912E8" w14:paraId="6223BF5B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115AF9A2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IZTwvQXV0aG9yPjxZZWFyPjIwMTQ8L1llYXI+PFJlY051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IZTwvQXV0aG9yPjxZZWFyPjIwMTQ8L1llYXI+PFJlY051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84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6A2777DE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Skindex-29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 Chinese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072E6C73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1B03215D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al dermatological</w:t>
            </w:r>
          </w:p>
        </w:tc>
      </w:tr>
      <w:tr w:rsidR="0005456D" w:rsidRPr="00E912E8" w14:paraId="3058FD35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1070E658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&lt;EndNote&gt;&lt;Cite&gt;&lt;Author&gt;Milutinovic&lt;/Author&gt;&lt;Year&gt;2017&lt;/Year&gt;&lt;RecNum&gt;80&lt;/RecNum&gt;&lt;DisplayText&gt;&lt;style face="superscript"&gt;109&lt;/style&gt;&lt;/DisplayText&gt;&lt;record&gt;&lt;rec-number&gt;80&lt;/rec-number&gt;&lt;foreign-keys&gt;&lt;key app="EN" db-id="vwev5wes05zwpiedz2mpt29qvfr55frapz9e" timestamp="1681941100"&gt;80&lt;/key&gt;&lt;/foreign-keys&gt;&lt;ref-type name="Journal Article"&gt;17&lt;/ref-type&gt;&lt;contributors&gt;&lt;authors&gt;&lt;author&gt;Milutinovic, J. D.&lt;/author&gt;&lt;author&gt;Krstic, N.&lt;/author&gt;&lt;author&gt;Jankovic, S. M.&lt;/author&gt;&lt;/authors&gt;&lt;/contributors&gt;&lt;auth-address&gt;Univ Kragujevac, Fac Med Sci, Svetozara Markovica St 69, Kragujevac 34000, Serbia&lt;/auth-address&gt;&lt;titles&gt;&lt;title&gt;Translation and Validation of the Serbian Version of the Skindex-29 Instrument for Measuring Impact of Skin Disease on Quality of Life&lt;/title&gt;&lt;secondary-title&gt;Acta Dermatovenerol Croat&lt;/secondary-title&gt;&lt;/titles&gt;&lt;periodical&gt;&lt;full-title&gt;Acta Dermatovenerol Croat&lt;/full-title&gt;&lt;/periodical&gt;&lt;pages&gt;120-124&lt;/pages&gt;&lt;volume&gt;25&lt;/volume&gt;&lt;number&gt;2&lt;/number&gt;&lt;keywords&gt;&lt;keyword&gt;skin diseases&lt;/keyword&gt;&lt;keyword&gt;questionnaire&lt;/keyword&gt;&lt;keyword&gt;quality of life&lt;/keyword&gt;&lt;keyword&gt;Skindex-29&lt;/keyword&gt;&lt;keyword&gt;PSYCHOMETRIC PROPERTIES&lt;/keyword&gt;&lt;keyword&gt;DERMATOLOGY&lt;/keyword&gt;&lt;keyword&gt;PSORIASIS&lt;/keyword&gt;&lt;keyword&gt;ADAPTATION&lt;/keyword&gt;&lt;keyword&gt;PAIN&lt;/keyword&gt;&lt;/keywords&gt;&lt;dates&gt;&lt;year&gt;2017&lt;/year&gt;&lt;/dates&gt;&lt;isbn&gt;1330-027X&amp;#xD;1847-6538 J9 - ACTA DERMATOVENER CR&lt;/isbn&gt;&lt;accession-num&gt;WOS:000406736800005&lt;/accession-num&gt;&lt;label&gt;validation not DLQI&lt;/label&gt;&lt;urls&gt;&lt;/urls&gt;&lt;custom3&gt;Serbian Skindex-29&lt;/custom3&gt;&lt;language&gt;English&lt;/language&gt;&lt;/record&gt;&lt;/Cite&gt;&lt;/EndNote&gt;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09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5641811A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Skindex-29 Serbian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2A02B90F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45823C88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al dermatological</w:t>
            </w:r>
          </w:p>
        </w:tc>
      </w:tr>
      <w:tr w:rsidR="0005456D" w:rsidRPr="00E912E8" w14:paraId="076AA89C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60F69EE3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lastRenderedPageBreak/>
              <w:t>2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Ob2NoYWl3b25nPC9BdXRob3I+PFllYXI+MjAxNzwvWWVh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Ob2NoYWl3b25nPC9BdXRob3I+PFllYXI+MjAxNzwvWWVh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14, 115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703A52FD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Uraemic Pruritus in Dialysis Patients (UP-Dial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088E9CAA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621CD6D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Uraemic Pruritus </w:t>
            </w:r>
          </w:p>
        </w:tc>
      </w:tr>
      <w:tr w:rsidR="0005456D" w:rsidRPr="00E912E8" w14:paraId="7AB8FA29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21D32C7C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LcmlzaG5hPC9BdXRob3I+PFllYXI+MjAxMzwvWWVhcj48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LcmlzaG5hPC9BdXRob3I+PFllYXI+MjAxMzwvWWVhcj48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97, 170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3D5E5349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Vitiligo Impact Scale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 (VIS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66ADE0DF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3798C48C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Vitiligo</w:t>
            </w:r>
          </w:p>
        </w:tc>
      </w:tr>
      <w:tr w:rsidR="0005456D" w:rsidRPr="00E912E8" w14:paraId="5C37C2DE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2561E5CA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aaGFvPC9BdXRob3I+PFllYXI+MjAyMTwvWWVhcj48UmVj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aaGFvPC9BdXRob3I+PFllYXI+MjAyMTwvWWVhcj48UmVj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45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37B949A1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Vitiligo specific quality of life instrument (</w:t>
            </w: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VitiQoL</w:t>
            </w:r>
            <w:proofErr w:type="spellEnd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) Chinese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5A4A77C2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75E1383F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Vitiligo</w:t>
            </w:r>
          </w:p>
        </w:tc>
      </w:tr>
      <w:tr w:rsidR="0005456D" w:rsidRPr="00E912E8" w14:paraId="40285210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623BB3C2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MaWxseTwvQXV0aG9yPjxZZWFyPjIwMTM8L1llYXI+PFJl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MaWxseTwvQXV0aG9yPjxZZWFyPjIwMTM8L1llYXI+PFJl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00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276C1602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Vitiligo-specific health-related quality of life instrument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 (</w:t>
            </w:r>
            <w:proofErr w:type="spell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VitiQol</w:t>
            </w:r>
            <w:proofErr w:type="spellEnd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78952037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0C01E7DA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Vitiligo</w:t>
            </w:r>
          </w:p>
        </w:tc>
      </w:tr>
      <w:tr w:rsidR="0005456D" w:rsidRPr="00E912E8" w14:paraId="4467BEC3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65E10EAB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&lt;EndNote&gt;&lt;Cite&gt;&lt;Author&gt;Iwanowski&lt;/Author&gt;&lt;Year&gt;2021&lt;/Year&gt;&lt;RecNum&gt;47&lt;/RecNum&gt;&lt;DisplayText&gt;&lt;style face="superscript"&gt;88&lt;/style&gt;&lt;/DisplayText&gt;&lt;record&gt;&lt;rec-number&gt;47&lt;/rec-number&gt;&lt;foreign-keys&gt;&lt;key app="EN" db-id="vwev5wes05zwpiedz2mpt29qvfr55frapz9e" timestamp="1681941098"&gt;47&lt;/key&gt;&lt;/foreign-keys&gt;&lt;ref-type name="Journal Article"&gt;17&lt;/ref-type&gt;&lt;contributors&gt;&lt;authors&gt;&lt;author&gt;Iwanowski, T.&lt;/author&gt;&lt;author&gt;Szlazak, P.&lt;/author&gt;&lt;author&gt;Zablotna, M.&lt;/author&gt;&lt;author&gt;Olszewska, B.&lt;/author&gt;&lt;author&gt;Sokolowska-Wojdylo, M.&lt;/author&gt;&lt;/authors&gt;&lt;/contributors&gt;&lt;auth-address&gt;Dermedica, Gdansk, Poland&amp;#xD;Med Univ Gdansk, Dept Dermatol Venerol &amp;amp; Allergol, Gdansk, Poland&lt;/auth-address&gt;&lt;titles&gt;&lt;title&gt;Translation, cross-cultural adaptation and validation of the vitiligo-specific health-related quality of life instrument (VitiQoL) into Polish&lt;/title&gt;&lt;secondary-title&gt;Postepy Dermatol Alergol&lt;/secondary-title&gt;&lt;/titles&gt;&lt;periodical&gt;&lt;full-title&gt;Postepy Dermatol Alergol&lt;/full-title&gt;&lt;/periodical&gt;&lt;pages&gt;636-643&lt;/pages&gt;&lt;volume&gt;38&lt;/volume&gt;&lt;number&gt;4&lt;/number&gt;&lt;keywords&gt;&lt;keyword&gt;indicators of quality of life&lt;/keyword&gt;&lt;keyword&gt;quality of life&lt;/keyword&gt;&lt;keyword&gt;vitiligo&lt;/keyword&gt;&lt;keyword&gt;INDEX&lt;/keyword&gt;&lt;/keywords&gt;&lt;dates&gt;&lt;year&gt;2021&lt;/year&gt;&lt;/dates&gt;&lt;isbn&gt;1642-395X&amp;#xD;2299-0046 J9 - POSTEP DERM ALERGOL&lt;/isbn&gt;&lt;accession-num&gt;WOS:000734177400018&lt;/accession-num&gt;&lt;urls&gt;&lt;related-urls&gt;&lt;url&gt;https://www.ncbi.nlm.nih.gov/pmc/articles/PMC8501421/pdf/PDIA-38-45072.pdf&lt;/url&gt;&lt;/related-urls&gt;&lt;/urls&gt;&lt;custom3&gt;validation VITIQoL into Polish&lt;/custom3&gt;&lt;electronic-resource-num&gt;10.5114/ada.2021.108896&lt;/electronic-resource-num&gt;&lt;language&gt;English&lt;/language&gt;&lt;/record&gt;&lt;/Cite&gt;&lt;/EndNote&gt;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88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05FCB4AE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Vitiligo-specific health-related quality of life </w:t>
            </w:r>
            <w:proofErr w:type="gram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instrument 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 (</w:t>
            </w:r>
            <w:proofErr w:type="spellStart"/>
            <w:proofErr w:type="gramEnd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VITIQoL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>)</w:t>
            </w: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 Polish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4AAC22AB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48BAE172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Vitiligo</w:t>
            </w:r>
          </w:p>
        </w:tc>
      </w:tr>
      <w:tr w:rsidR="0005456D" w:rsidRPr="00E912E8" w14:paraId="43AEB712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5B0E0B5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Cb3phPC9BdXRob3I+PFllYXI+MjAxNTwvWWVhcj48UmVj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Cb3phPC9BdXRob3I+PFllYXI+MjAxNTwvWWVhcj48UmVj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60, 65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44D5F3E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Vitiligo-specific health-related quality of life </w:t>
            </w:r>
            <w:proofErr w:type="gramStart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instrument 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 (</w:t>
            </w:r>
            <w:proofErr w:type="spellStart"/>
            <w:proofErr w:type="gramEnd"/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VitiQoL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) </w:t>
            </w: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P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ortuguese </w:t>
            </w: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B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>razilian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5EFAC2F4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5515E2E8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Vitiligo</w:t>
            </w:r>
          </w:p>
        </w:tc>
      </w:tr>
      <w:tr w:rsidR="0005456D" w:rsidRPr="00E912E8" w14:paraId="63CD8503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</w:tcPr>
          <w:p w14:paraId="20B210BF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TaG91cmljazwvQXV0aG9yPjxZZWFyPjIwMjI8L1llYXI+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TaG91cmljazwvQXV0aG9yPjxZZWFyPjIwMjI8L1llYXI+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29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</w:tcPr>
          <w:p w14:paraId="6A3935BE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Vitiligo Treatment Impact score (VITs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</w:tcPr>
          <w:p w14:paraId="2FCFA95E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</w:tcPr>
          <w:p w14:paraId="4CA151D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Vitiligo</w:t>
            </w:r>
          </w:p>
        </w:tc>
      </w:tr>
      <w:tr w:rsidR="0005456D" w:rsidRPr="00E912E8" w14:paraId="4EAB5E77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5E74B11C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&lt;EndNote&gt;&lt;Cite&gt;&lt;Author&gt;Şenol&lt;/Author&gt;&lt;Year&gt;2013&lt;/Year&gt;&lt;RecNum&gt;111&lt;/RecNum&gt;&lt;DisplayText&gt;&lt;style face="superscript"&gt;127&lt;/style&gt;&lt;/DisplayText&gt;&lt;record&gt;&lt;rec-number&gt;111&lt;/rec-number&gt;&lt;foreign-keys&gt;&lt;key app="EN" db-id="vwev5wes05zwpiedz2mpt29qvfr55frapz9e" timestamp="1681941101"&gt;111&lt;/key&gt;&lt;/foreign-keys&gt;&lt;ref-type name="Journal Article"&gt;17&lt;/ref-type&gt;&lt;contributors&gt;&lt;authors&gt;&lt;author&gt;&lt;style face="normal" font="default" charset="238" size="100%"&gt;Ş&lt;/style&gt;&lt;style face="normal" font="default" size="100%"&gt;enol, A.&lt;/style&gt;&lt;/author&gt;&lt;author&gt;Yucelten, A. D.&lt;/author&gt;&lt;author&gt;Ay, P.&lt;/author&gt;&lt;/authors&gt;&lt;/contributors&gt;&lt;auth-address&gt;Nevsehir State Hosp, Minist Hlth, Dermatol Clin, TR-50200 Nevsehir, Turkey&amp;#xD;Marmara Univ, Sch Med, Dept Dermatol, Istanbul, Turkey&amp;#xD;Marmara Univ, Sch Med, Dept Publ Hlth, Istanbul, Turkey&lt;/auth-address&gt;&lt;titles&gt;&lt;title&gt;Development of a Quality of Life Scale for Vitiligo&lt;/title&gt;&lt;secondary-title&gt;Dermatology&lt;/secondary-title&gt;&lt;/titles&gt;&lt;periodical&gt;&lt;full-title&gt;DERMATOLOGY&lt;/full-title&gt;&lt;/periodical&gt;&lt;pages&gt;185-190&lt;/pages&gt;&lt;volume&gt;226&lt;/volume&gt;&lt;number&gt;2&lt;/number&gt;&lt;keywords&gt;&lt;keyword&gt;Quality of life&lt;/keyword&gt;&lt;keyword&gt;Vitiligo&lt;/keyword&gt;&lt;/keywords&gt;&lt;dates&gt;&lt;year&gt;2013&lt;/year&gt;&lt;/dates&gt;&lt;isbn&gt;1018-8665 J9 - DERMATOLOGY&lt;/isbn&gt;&lt;accession-num&gt;WOS:000321029400014&lt;/accession-num&gt;&lt;urls&gt;&lt;related-urls&gt;&lt;url&gt;https://www.karger.com/Article/Abstract/348466&lt;/url&gt;&lt;/related-urls&gt;&lt;/urls&gt;&lt;electronic-resource-num&gt;10.1159/000348466&lt;/electronic-resource-num&gt;&lt;language&gt;English&lt;/language&gt;&lt;/record&gt;&lt;/Cite&gt;&lt;/EndNote&gt;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27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3DBB640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Vitiligo Life Quality Index 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>(</w:t>
            </w: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VLQI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58F926C0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69507528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Vitiligo</w:t>
            </w:r>
          </w:p>
        </w:tc>
      </w:tr>
      <w:tr w:rsidR="0005456D" w:rsidRPr="00E912E8" w14:paraId="205B3B98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1F53DA64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Mb2NraGFydDwvQXV0aG9yPjxZZWFyPjIwMTM8L1llYXI+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Mb2NraGFydDwvQXV0aG9yPjxZZWFyPjIwMTM8L1llYXI+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02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6EEDFC07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Vulval Intraepithelial Neoplasia (VIN) questionnaire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3AEA803F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5146B359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Vulval intraepithelial neoplasia</w:t>
            </w:r>
          </w:p>
        </w:tc>
      </w:tr>
      <w:tr w:rsidR="0005456D" w:rsidRPr="00E912E8" w14:paraId="29CBC438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6709FD06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&lt;EndNote&gt;&lt;Cite&gt;&lt;Author&gt;Saunderson&lt;/Author&gt;&lt;Year&gt;2020&lt;/Year&gt;&lt;RecNum&gt;108&lt;/RecNum&gt;&lt;DisplayText&gt;&lt;style face="superscript"&gt;125&lt;/style&gt;&lt;/DisplayText&gt;&lt;record&gt;&lt;rec-number&gt;108&lt;/rec-number&gt;&lt;foreign-keys&gt;&lt;key app="EN" db-id="vwev5wes05zwpiedz2mpt29qvfr55frapz9e" timestamp="1681941101"&gt;108&lt;/key&gt;&lt;/foreign-keys&gt;&lt;ref-type name="Journal Article"&gt;17&lt;/ref-type&gt;&lt;contributors&gt;&lt;authors&gt;&lt;author&gt;Saunderson, R. B.&lt;/author&gt;&lt;author&gt;Harris, V.&lt;/author&gt;&lt;author&gt;Yeh, R.&lt;/author&gt;&lt;author&gt;Mallitt, K. A.&lt;/author&gt;&lt;author&gt;Fischer, G.&lt;/author&gt;&lt;/authors&gt;&lt;/contributors&gt;&lt;auth-address&gt;Royal North Shore Hosp, Dept Dermatol, Sydney, NSW, Australia&amp;#xD;Univ Sydney, Sydney, NSW, Australia&amp;#xD;Prince Wales Hosp, Dept Dermatol, Sydney, NSW, Australia&amp;#xD;Univ New South Wales, Kirby Inst, Sydney, NSW, Australia&lt;/auth-address&gt;&lt;titles&gt;&lt;title&gt;Vulvar quality of life index (VQLI) - A simple tool to measure quality of life in patients with vulvar disease&lt;/title&gt;&lt;secondary-title&gt;Australas J Dermatol&lt;/secondary-title&gt;&lt;/titles&gt;&lt;periodical&gt;&lt;full-title&gt;Australas J Dermatol&lt;/full-title&gt;&lt;/periodical&gt;&lt;pages&gt;152-157&lt;/pages&gt;&lt;volume&gt;61&lt;/volume&gt;&lt;number&gt;2&lt;/number&gt;&lt;keywords&gt;&lt;keyword&gt;quality of life&lt;/keyword&gt;&lt;keyword&gt;VQLI&lt;/keyword&gt;&lt;keyword&gt;vulvar disease&lt;/keyword&gt;&lt;keyword&gt;FEMALE SEXUAL FUNCTION&lt;/keyword&gt;&lt;keyword&gt;INITIAL VALIDATION&lt;/keyword&gt;&lt;keyword&gt;IMPACT&lt;/keyword&gt;&lt;keyword&gt;QUESTIONNAIRE&lt;/keyword&gt;&lt;keyword&gt;RELIABILITY&lt;/keyword&gt;&lt;keyword&gt;PSORIASIS&lt;/keyword&gt;&lt;keyword&gt;SEVERITY&lt;/keyword&gt;&lt;keyword&gt;VERSION&lt;/keyword&gt;&lt;keyword&gt;SCALE&lt;/keyword&gt;&lt;keyword&gt;DLQI&lt;/keyword&gt;&lt;/keywords&gt;&lt;dates&gt;&lt;year&gt;2020&lt;/year&gt;&lt;pub-dates&gt;&lt;date&gt;MAY&lt;/date&gt;&lt;/pub-dates&gt;&lt;/dates&gt;&lt;isbn&gt;0004-8380&amp;#xD;1440-0960 J9 - AUSTRALAS J DERMATOL&lt;/isbn&gt;&lt;accession-num&gt;WOS:000509347700001&lt;/accession-num&gt;&lt;urls&gt;&lt;related-urls&gt;&lt;url&gt;https://onlinelibrary.wiley.com/doi/10.1111/ajd.13235&lt;/url&gt;&lt;/related-urls&gt;&lt;/urls&gt;&lt;custom6&gt;JAN 2020&lt;/custom6&gt;&lt;electronic-resource-num&gt;10.1111/ajd.13235&lt;/electronic-resource-num&gt;&lt;language&gt;English&lt;/language&gt;&lt;/record&gt;&lt;/Cite&gt;&lt;/EndNote&gt;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25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053CC1F9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Vulvar Quality of Life Index (VQLI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06EA2B6D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6090B064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Vulvar disease</w:t>
            </w:r>
          </w:p>
        </w:tc>
      </w:tr>
      <w:tr w:rsidR="0005456D" w:rsidRPr="00E912E8" w14:paraId="7661333E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093374A9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TaGltaXp1PC9BdXRob3I+PFllYXI+MjAxODwvWWVhcj48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TaGltaXp1PC9BdXRob3I+PFllYXI+MjAxODwvWWVhcj48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28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160F227B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Women's Androgenetic Alopecia Quality of Life Questionnaire 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>(</w:t>
            </w: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WAA-QoL)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 Brazilian Portuguese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5DAA8D2B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72F68535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Alopecia</w:t>
            </w:r>
          </w:p>
        </w:tc>
      </w:tr>
      <w:tr w:rsidR="0005456D" w:rsidRPr="00E912E8" w14:paraId="5CEFC085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09F7CE6F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&lt;EndNote&gt;&lt;Cite&gt;&lt;Author&gt;Evenhamre&lt;/Author&gt;&lt;Year&gt;2017&lt;/Year&gt;&lt;RecNum&gt;32&lt;/RecNum&gt;&lt;DisplayText&gt;&lt;style face="superscript"&gt;76&lt;/style&gt;&lt;/DisplayText&gt;&lt;record&gt;&lt;rec-number&gt;32&lt;/rec-number&gt;&lt;foreign-keys&gt;&lt;key app="EN" db-id="vwev5wes05zwpiedz2mpt29qvfr55frapz9e" timestamp="1681941097"&gt;32&lt;/key&gt;&lt;/foreign-keys&gt;&lt;ref-type name="Journal Article"&gt;17&lt;/ref-type&gt;&lt;contributors&gt;&lt;authors&gt;&lt;author&gt;Evenhamre, K.&lt;/author&gt;&lt;author&gt;Ekback, M. P.&lt;/author&gt;&lt;author&gt;Lindberg, M.&lt;/author&gt;&lt;/authors&gt;&lt;/contributors&gt;&lt;auth-address&gt;Orebro Univ Hosp, Dept Dermatol, SE-70185 Orebro, Sweden&amp;#xD;Univ Orebro, Fac Med, Dept Med Sci, Orebro, Sweden&lt;/auth-address&gt;&lt;titles&gt;&lt;title&gt;Correlations Between Disease-specific DLQI and Generic WHOQOL-BREF Quality of Life Instruments in a Clinical Population with Mixed Dermatological Diagnoses: A Pilot Study&lt;/title&gt;&lt;secondary-title&gt;Acta Derm Venereol&lt;/secondary-title&gt;&lt;/titles&gt;&lt;periodical&gt;&lt;full-title&gt;Acta Derm Venereol&lt;/full-title&gt;&lt;/periodical&gt;&lt;pages&gt;270-272&lt;/pages&gt;&lt;volume&gt;97&lt;/volume&gt;&lt;number&gt;2&lt;/number&gt;&lt;keywords&gt;&lt;keyword&gt;SKIN-DISEASE&lt;/keyword&gt;&lt;keyword&gt;INDEX DLQI&lt;/keyword&gt;&lt;/keywords&gt;&lt;dates&gt;&lt;year&gt;2017&lt;/year&gt;&lt;pub-dates&gt;&lt;date&gt;FEB&lt;/date&gt;&lt;/pub-dates&gt;&lt;/dates&gt;&lt;isbn&gt;0001-5555&amp;#xD;1651-2057 J9 - ACTA DERM-VENEREOL&lt;/isbn&gt;&lt;accession-num&gt;WOS:000393895500022&lt;/accession-num&gt;&lt;label&gt;short communication&lt;/label&gt;&lt;urls&gt;&lt;/urls&gt;&lt;electronic-resource-num&gt;10.2340/00015555-2531&lt;/electronic-resource-num&gt;&lt;language&gt;English&lt;/language&gt;&lt;/record&gt;&lt;/Cite&gt;&lt;/EndNote&gt;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76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02B72403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0223CD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World Health Organization Quality of </w:t>
            </w:r>
            <w:proofErr w:type="gramStart"/>
            <w:r w:rsidRPr="000223CD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Life 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 Short</w:t>
            </w:r>
            <w:proofErr w:type="gramEnd"/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 Version (</w:t>
            </w: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WHOQOL-BREF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>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46ED3698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15544535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ic</w:t>
            </w:r>
          </w:p>
        </w:tc>
      </w:tr>
      <w:tr w:rsidR="0005456D" w:rsidRPr="00E912E8" w14:paraId="18A2938C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74B985FB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NdWxsZXI8L0F1dGhvcj48WWVhcj4yMDE3PC9ZZWFyPjxS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NdWxsZXI8L0F1dGhvcj48WWVhcj4yMDE3PC9ZZWFyPjxS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13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0C55DBF5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QLQ C30 European Organization for Research and Treatment of Cancer (EORTC) core QL Questionnaire - Cancer (QLQ-C30) 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54E3FD86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4981EE5F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Cancer</w:t>
            </w:r>
          </w:p>
        </w:tc>
      </w:tr>
      <w:tr w:rsidR="0005456D" w:rsidRPr="00E912E8" w14:paraId="706F2A58" w14:textId="77777777" w:rsidTr="00092D12">
        <w:trPr>
          <w:trHeight w:val="300"/>
        </w:trPr>
        <w:tc>
          <w:tcPr>
            <w:tcW w:w="1097" w:type="dxa"/>
            <w:shd w:val="clear" w:color="auto" w:fill="F6C5AC" w:themeFill="accent2" w:themeFillTint="66"/>
            <w:noWrap/>
            <w:hideMark/>
          </w:tcPr>
          <w:p w14:paraId="30031DF4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TaWx2ZXJiZXJnPC9BdXRob3I+PFllYXI+MjAxOTwvWWVh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begin">
                <w:fldData xml:space="preserve">PEVuZE5vdGU+PENpdGU+PEF1dGhvcj5TaWx2ZXJiZXJnPC9BdXRob3I+PFllYXI+MjAxOTwvWWVh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separate"/>
            </w:r>
            <w:r w:rsidRPr="00696366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bidi="th-TH"/>
              </w:rPr>
              <w:t>131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fldChar w:fldCharType="end"/>
            </w:r>
          </w:p>
        </w:tc>
        <w:tc>
          <w:tcPr>
            <w:tcW w:w="6064" w:type="dxa"/>
            <w:shd w:val="clear" w:color="auto" w:fill="F6C5AC" w:themeFill="accent2" w:themeFillTint="66"/>
            <w:noWrap/>
            <w:hideMark/>
          </w:tcPr>
          <w:p w14:paraId="02A0E70C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Short form 12</w:t>
            </w:r>
            <w:r>
              <w:rPr>
                <w:rFonts w:cstheme="minorHAnsi"/>
                <w:color w:val="000000"/>
                <w:sz w:val="18"/>
                <w:szCs w:val="18"/>
                <w:lang w:bidi="th-TH"/>
              </w:rPr>
              <w:t xml:space="preserve"> (SF-12)</w:t>
            </w:r>
          </w:p>
        </w:tc>
        <w:tc>
          <w:tcPr>
            <w:tcW w:w="284" w:type="dxa"/>
            <w:shd w:val="clear" w:color="auto" w:fill="F6C5AC" w:themeFill="accent2" w:themeFillTint="66"/>
            <w:noWrap/>
            <w:hideMark/>
          </w:tcPr>
          <w:p w14:paraId="71CC5CD2" w14:textId="77777777" w:rsidR="0005456D" w:rsidRPr="00E912E8" w:rsidRDefault="0005456D" w:rsidP="00092D12">
            <w:pPr>
              <w:rPr>
                <w:rFonts w:cstheme="minorHAnsi"/>
                <w:sz w:val="18"/>
                <w:szCs w:val="18"/>
                <w:lang w:bidi="th-TH"/>
              </w:rPr>
            </w:pPr>
          </w:p>
        </w:tc>
        <w:tc>
          <w:tcPr>
            <w:tcW w:w="2551" w:type="dxa"/>
            <w:shd w:val="clear" w:color="auto" w:fill="F6C5AC" w:themeFill="accent2" w:themeFillTint="66"/>
            <w:noWrap/>
            <w:hideMark/>
          </w:tcPr>
          <w:p w14:paraId="4811DD9A" w14:textId="77777777" w:rsidR="0005456D" w:rsidRPr="00E912E8" w:rsidRDefault="0005456D" w:rsidP="00092D12">
            <w:pPr>
              <w:rPr>
                <w:rFonts w:cstheme="minorHAnsi"/>
                <w:color w:val="000000"/>
                <w:sz w:val="18"/>
                <w:szCs w:val="18"/>
                <w:lang w:bidi="th-TH"/>
              </w:rPr>
            </w:pPr>
            <w:r w:rsidRPr="00E912E8">
              <w:rPr>
                <w:rFonts w:cstheme="minorHAnsi"/>
                <w:color w:val="000000"/>
                <w:sz w:val="18"/>
                <w:szCs w:val="18"/>
                <w:lang w:bidi="th-TH"/>
              </w:rPr>
              <w:t>Generic</w:t>
            </w:r>
          </w:p>
        </w:tc>
      </w:tr>
      <w:bookmarkEnd w:id="0"/>
    </w:tbl>
    <w:p w14:paraId="73B86428" w14:textId="77777777" w:rsidR="0005456D" w:rsidRDefault="0005456D" w:rsidP="0005456D">
      <w:pPr>
        <w:spacing w:after="100" w:afterAutospacing="1"/>
        <w:rPr>
          <w:rFonts w:cstheme="minorHAnsi"/>
        </w:rPr>
      </w:pPr>
    </w:p>
    <w:p w14:paraId="250BB447" w14:textId="77777777" w:rsidR="00507F77" w:rsidRDefault="00507F77"/>
    <w:sectPr w:rsidR="00507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Univers LT Std 45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804E2"/>
    <w:multiLevelType w:val="hybridMultilevel"/>
    <w:tmpl w:val="EDB25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82C00"/>
    <w:multiLevelType w:val="hybridMultilevel"/>
    <w:tmpl w:val="14488AA6"/>
    <w:lvl w:ilvl="0" w:tplc="84A89C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EE4700"/>
    <w:multiLevelType w:val="hybridMultilevel"/>
    <w:tmpl w:val="FE06F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6D1DD2"/>
    <w:multiLevelType w:val="hybridMultilevel"/>
    <w:tmpl w:val="54ACBB8A"/>
    <w:lvl w:ilvl="0" w:tplc="78A6F8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44197C"/>
    <w:multiLevelType w:val="hybridMultilevel"/>
    <w:tmpl w:val="BB6A7A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1E7736C"/>
    <w:multiLevelType w:val="hybridMultilevel"/>
    <w:tmpl w:val="7A3CE1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F27182"/>
    <w:multiLevelType w:val="hybridMultilevel"/>
    <w:tmpl w:val="94D4ED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FC726D"/>
    <w:multiLevelType w:val="hybridMultilevel"/>
    <w:tmpl w:val="1A6858A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3D7CFB"/>
    <w:multiLevelType w:val="hybridMultilevel"/>
    <w:tmpl w:val="E9248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FF5BC6"/>
    <w:multiLevelType w:val="hybridMultilevel"/>
    <w:tmpl w:val="0E7ADA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5C5CE3"/>
    <w:multiLevelType w:val="hybridMultilevel"/>
    <w:tmpl w:val="A580977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B44444"/>
    <w:multiLevelType w:val="hybridMultilevel"/>
    <w:tmpl w:val="4C98F58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8B5D43"/>
    <w:multiLevelType w:val="hybridMultilevel"/>
    <w:tmpl w:val="29560C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0401EC"/>
    <w:multiLevelType w:val="hybridMultilevel"/>
    <w:tmpl w:val="7680915C"/>
    <w:lvl w:ilvl="0" w:tplc="3DE4CA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3714A1"/>
    <w:multiLevelType w:val="hybridMultilevel"/>
    <w:tmpl w:val="66146516"/>
    <w:lvl w:ilvl="0" w:tplc="AB2A10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035F7C"/>
    <w:multiLevelType w:val="hybridMultilevel"/>
    <w:tmpl w:val="D47C34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856C47"/>
    <w:multiLevelType w:val="hybridMultilevel"/>
    <w:tmpl w:val="80247530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15E41E2"/>
    <w:multiLevelType w:val="hybridMultilevel"/>
    <w:tmpl w:val="8CD439A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2B649FA"/>
    <w:multiLevelType w:val="hybridMultilevel"/>
    <w:tmpl w:val="40E06674"/>
    <w:lvl w:ilvl="0" w:tplc="EA60E29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BC6C41"/>
    <w:multiLevelType w:val="hybridMultilevel"/>
    <w:tmpl w:val="56C0870C"/>
    <w:lvl w:ilvl="0" w:tplc="0A1651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5253ED"/>
    <w:multiLevelType w:val="hybridMultilevel"/>
    <w:tmpl w:val="F4A88F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BC17B6"/>
    <w:multiLevelType w:val="hybridMultilevel"/>
    <w:tmpl w:val="3326A96C"/>
    <w:lvl w:ilvl="0" w:tplc="7B3C2E0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242E37"/>
    <w:multiLevelType w:val="hybridMultilevel"/>
    <w:tmpl w:val="80885E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D93EED"/>
    <w:multiLevelType w:val="hybridMultilevel"/>
    <w:tmpl w:val="11F41B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9452C2"/>
    <w:multiLevelType w:val="hybridMultilevel"/>
    <w:tmpl w:val="FE42C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0D76D2"/>
    <w:multiLevelType w:val="hybridMultilevel"/>
    <w:tmpl w:val="416A0D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2E30F4"/>
    <w:multiLevelType w:val="hybridMultilevel"/>
    <w:tmpl w:val="69822346"/>
    <w:lvl w:ilvl="0" w:tplc="11EE36B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0A72A8"/>
    <w:multiLevelType w:val="hybridMultilevel"/>
    <w:tmpl w:val="525C09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8B3FC2"/>
    <w:multiLevelType w:val="hybridMultilevel"/>
    <w:tmpl w:val="6FE40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DA0675"/>
    <w:multiLevelType w:val="hybridMultilevel"/>
    <w:tmpl w:val="ADE48420"/>
    <w:lvl w:ilvl="0" w:tplc="0A1651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E703E7"/>
    <w:multiLevelType w:val="hybridMultilevel"/>
    <w:tmpl w:val="D6BC9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2490770">
    <w:abstractNumId w:val="29"/>
  </w:num>
  <w:num w:numId="2" w16cid:durableId="438067083">
    <w:abstractNumId w:val="19"/>
  </w:num>
  <w:num w:numId="3" w16cid:durableId="1608924783">
    <w:abstractNumId w:val="2"/>
  </w:num>
  <w:num w:numId="4" w16cid:durableId="562178756">
    <w:abstractNumId w:val="15"/>
  </w:num>
  <w:num w:numId="5" w16cid:durableId="1714039131">
    <w:abstractNumId w:val="3"/>
  </w:num>
  <w:num w:numId="6" w16cid:durableId="418989961">
    <w:abstractNumId w:val="26"/>
  </w:num>
  <w:num w:numId="7" w16cid:durableId="1207331592">
    <w:abstractNumId w:val="14"/>
  </w:num>
  <w:num w:numId="8" w16cid:durableId="889732154">
    <w:abstractNumId w:val="1"/>
  </w:num>
  <w:num w:numId="9" w16cid:durableId="1192498181">
    <w:abstractNumId w:val="21"/>
  </w:num>
  <w:num w:numId="10" w16cid:durableId="632752547">
    <w:abstractNumId w:val="18"/>
  </w:num>
  <w:num w:numId="11" w16cid:durableId="1021978771">
    <w:abstractNumId w:val="22"/>
  </w:num>
  <w:num w:numId="12" w16cid:durableId="368576057">
    <w:abstractNumId w:val="25"/>
  </w:num>
  <w:num w:numId="13" w16cid:durableId="1844203121">
    <w:abstractNumId w:val="23"/>
  </w:num>
  <w:num w:numId="14" w16cid:durableId="955256337">
    <w:abstractNumId w:val="20"/>
  </w:num>
  <w:num w:numId="15" w16cid:durableId="1732268727">
    <w:abstractNumId w:val="28"/>
  </w:num>
  <w:num w:numId="16" w16cid:durableId="359403464">
    <w:abstractNumId w:val="24"/>
  </w:num>
  <w:num w:numId="17" w16cid:durableId="630286411">
    <w:abstractNumId w:val="5"/>
  </w:num>
  <w:num w:numId="18" w16cid:durableId="1097404822">
    <w:abstractNumId w:val="27"/>
  </w:num>
  <w:num w:numId="19" w16cid:durableId="1803376594">
    <w:abstractNumId w:val="4"/>
  </w:num>
  <w:num w:numId="20" w16cid:durableId="1001278445">
    <w:abstractNumId w:val="9"/>
  </w:num>
  <w:num w:numId="21" w16cid:durableId="1766728829">
    <w:abstractNumId w:val="7"/>
  </w:num>
  <w:num w:numId="22" w16cid:durableId="1333024775">
    <w:abstractNumId w:val="16"/>
  </w:num>
  <w:num w:numId="23" w16cid:durableId="1568228850">
    <w:abstractNumId w:val="11"/>
  </w:num>
  <w:num w:numId="24" w16cid:durableId="1145665762">
    <w:abstractNumId w:val="10"/>
  </w:num>
  <w:num w:numId="25" w16cid:durableId="1428228693">
    <w:abstractNumId w:val="8"/>
  </w:num>
  <w:num w:numId="26" w16cid:durableId="406538044">
    <w:abstractNumId w:val="0"/>
  </w:num>
  <w:num w:numId="27" w16cid:durableId="1410230032">
    <w:abstractNumId w:val="6"/>
  </w:num>
  <w:num w:numId="28" w16cid:durableId="157892756">
    <w:abstractNumId w:val="12"/>
  </w:num>
  <w:num w:numId="29" w16cid:durableId="927426088">
    <w:abstractNumId w:val="17"/>
  </w:num>
  <w:num w:numId="30" w16cid:durableId="1051879985">
    <w:abstractNumId w:val="13"/>
  </w:num>
  <w:num w:numId="31" w16cid:durableId="1617953721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56D"/>
    <w:rsid w:val="0005456D"/>
    <w:rsid w:val="00507F77"/>
    <w:rsid w:val="009E0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A8956"/>
  <w15:chartTrackingRefBased/>
  <w15:docId w15:val="{558568C7-F931-4129-89DC-7471D138A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56D"/>
    <w:pPr>
      <w:spacing w:after="0" w:line="240" w:lineRule="auto"/>
    </w:pPr>
    <w:rPr>
      <w:rFonts w:ascii="Calibri" w:eastAsia="Times New Roman" w:hAnsi="Calibri" w:cs="Calibri"/>
      <w:kern w:val="0"/>
      <w:sz w:val="20"/>
      <w:szCs w:val="2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45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45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5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5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5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5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5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5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5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5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545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5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5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5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5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5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5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5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5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45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5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45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5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45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5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45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5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5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56D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05456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05456D"/>
    <w:pPr>
      <w:spacing w:after="160"/>
    </w:pPr>
    <w:rPr>
      <w:rFonts w:asciiTheme="minorHAnsi" w:eastAsiaTheme="minorEastAsia" w:hAnsiTheme="minorHAnsi" w:cstheme="minorBidi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456D"/>
    <w:rPr>
      <w:rFonts w:eastAsiaTheme="minorEastAsia"/>
      <w:kern w:val="0"/>
      <w:sz w:val="20"/>
      <w:szCs w:val="20"/>
      <w:lang w:val="en-AU" w:eastAsia="zh-CN"/>
      <w14:ligatures w14:val="none"/>
    </w:rPr>
  </w:style>
  <w:style w:type="paragraph" w:customStyle="1" w:styleId="CM1">
    <w:name w:val="CM1"/>
    <w:basedOn w:val="Default"/>
    <w:next w:val="Default"/>
    <w:rsid w:val="0005456D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  <w:style w:type="character" w:styleId="Hyperlink">
    <w:name w:val="Hyperlink"/>
    <w:rsid w:val="0005456D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456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456D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56D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5456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5456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5456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5456D"/>
    <w:rPr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05456D"/>
    <w:rPr>
      <w:b/>
      <w:bCs/>
    </w:rPr>
  </w:style>
  <w:style w:type="character" w:styleId="Emphasis">
    <w:name w:val="Emphasis"/>
    <w:basedOn w:val="DefaultParagraphFont"/>
    <w:uiPriority w:val="20"/>
    <w:qFormat/>
    <w:rsid w:val="0005456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5456D"/>
    <w:pPr>
      <w:spacing w:line="259" w:lineRule="auto"/>
      <w:jc w:val="center"/>
    </w:pPr>
    <w:rPr>
      <w:rFonts w:eastAsiaTheme="minorHAns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456D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5456D"/>
    <w:pPr>
      <w:spacing w:after="160"/>
    </w:pPr>
    <w:rPr>
      <w:rFonts w:eastAsiaTheme="minorHAns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456D"/>
    <w:rPr>
      <w:rFonts w:ascii="Calibri" w:hAnsi="Calibri" w:cs="Calibri"/>
      <w:noProof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05456D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5456D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5456D"/>
    <w:rPr>
      <w:rFonts w:ascii="Calibri" w:eastAsia="Times New Roman" w:hAnsi="Calibri" w:cs="Calibri"/>
      <w:kern w:val="0"/>
      <w:sz w:val="20"/>
      <w:szCs w:val="20"/>
      <w:lang w:eastAsia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05456D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05456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5456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5456D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56D"/>
    <w:rPr>
      <w:rFonts w:eastAsiaTheme="minorHAns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56D"/>
    <w:rPr>
      <w:rFonts w:eastAsiaTheme="minorEastAsia"/>
      <w:b/>
      <w:bCs/>
      <w:kern w:val="0"/>
      <w:sz w:val="20"/>
      <w:szCs w:val="20"/>
      <w:lang w:val="en-AU" w:eastAsia="zh-C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05456D"/>
    <w:rPr>
      <w:color w:val="808080"/>
    </w:rPr>
  </w:style>
  <w:style w:type="character" w:customStyle="1" w:styleId="cf01">
    <w:name w:val="cf01"/>
    <w:basedOn w:val="DefaultParagraphFont"/>
    <w:rsid w:val="0005456D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5456D"/>
    <w:rPr>
      <w:color w:val="954F72"/>
      <w:u w:val="single"/>
    </w:rPr>
  </w:style>
  <w:style w:type="paragraph" w:customStyle="1" w:styleId="msonormal0">
    <w:name w:val="msonormal"/>
    <w:basedOn w:val="Normal"/>
    <w:rsid w:val="0005456D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5456D"/>
    <w:pPr>
      <w:shd w:val="clear" w:color="000000" w:fill="F8CBAD"/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5456D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5456D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5456D"/>
    <w:pP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5456D"/>
    <w:pPr>
      <w:shd w:val="clear" w:color="000000" w:fill="F8CBAD"/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5456D"/>
    <w:pPr>
      <w:shd w:val="clear" w:color="000000" w:fill="F8CBAD"/>
      <w:spacing w:before="100" w:beforeAutospacing="1" w:after="100" w:afterAutospacing="1"/>
      <w:textAlignment w:val="top"/>
    </w:pPr>
    <w:rPr>
      <w:rFonts w:ascii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5456D"/>
    <w:pPr>
      <w:pBdr>
        <w:bottom w:val="single" w:sz="8" w:space="0" w:color="auto"/>
      </w:pBdr>
      <w:shd w:val="clear" w:color="000000" w:fill="BDD7EE"/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05456D"/>
    <w:pPr>
      <w:pBdr>
        <w:bottom w:val="single" w:sz="8" w:space="0" w:color="auto"/>
      </w:pBdr>
      <w:shd w:val="clear" w:color="000000" w:fill="BDD7EE"/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05456D"/>
    <w:pPr>
      <w:pBdr>
        <w:bottom w:val="single" w:sz="8" w:space="0" w:color="auto"/>
      </w:pBdr>
      <w:shd w:val="clear" w:color="000000" w:fill="BDD7EE"/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05456D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16"/>
      <w:szCs w:val="16"/>
      <w:lang w:bidi="th-TH"/>
    </w:rPr>
  </w:style>
  <w:style w:type="paragraph" w:customStyle="1" w:styleId="xl74">
    <w:name w:val="xl74"/>
    <w:basedOn w:val="Normal"/>
    <w:rsid w:val="0005456D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16"/>
      <w:szCs w:val="16"/>
      <w:lang w:bidi="th-TH"/>
    </w:rPr>
  </w:style>
  <w:style w:type="paragraph" w:customStyle="1" w:styleId="xl75">
    <w:name w:val="xl75"/>
    <w:basedOn w:val="Normal"/>
    <w:rsid w:val="0005456D"/>
    <w:pPr>
      <w:shd w:val="clear" w:color="000000" w:fill="FFF2CC"/>
      <w:spacing w:before="100" w:beforeAutospacing="1" w:after="100" w:afterAutospacing="1"/>
      <w:textAlignment w:val="top"/>
    </w:pPr>
    <w:rPr>
      <w:rFonts w:ascii="Times New Roman" w:hAnsi="Times New Roman" w:cs="Times New Roman"/>
      <w:sz w:val="16"/>
      <w:szCs w:val="16"/>
      <w:lang w:bidi="th-TH"/>
    </w:rPr>
  </w:style>
  <w:style w:type="paragraph" w:customStyle="1" w:styleId="xl76">
    <w:name w:val="xl76"/>
    <w:basedOn w:val="Normal"/>
    <w:rsid w:val="0005456D"/>
    <w:pPr>
      <w:shd w:val="clear" w:color="000000" w:fill="FFFFFF"/>
      <w:spacing w:before="100" w:beforeAutospacing="1" w:after="100" w:afterAutospacing="1"/>
      <w:jc w:val="center"/>
      <w:textAlignment w:val="top"/>
    </w:pPr>
    <w:rPr>
      <w:rFonts w:ascii="Open Sans" w:hAnsi="Open Sans" w:cs="Open Sans"/>
      <w:color w:val="000000"/>
      <w:sz w:val="16"/>
      <w:szCs w:val="16"/>
      <w:lang w:bidi="th-TH"/>
    </w:rPr>
  </w:style>
  <w:style w:type="paragraph" w:customStyle="1" w:styleId="Pa20">
    <w:name w:val="Pa20"/>
    <w:basedOn w:val="Default"/>
    <w:next w:val="Default"/>
    <w:uiPriority w:val="99"/>
    <w:rsid w:val="0005456D"/>
    <w:pPr>
      <w:spacing w:line="161" w:lineRule="atLeast"/>
    </w:pPr>
    <w:rPr>
      <w:rFonts w:ascii="Univers LT Std 45 Light" w:hAnsi="Univers LT Std 45 Light" w:cs="Angsana New"/>
      <w:color w:val="auto"/>
      <w:lang w:bidi="th-TH"/>
    </w:rPr>
  </w:style>
  <w:style w:type="paragraph" w:customStyle="1" w:styleId="CM2">
    <w:name w:val="CM2"/>
    <w:basedOn w:val="Default"/>
    <w:next w:val="Default"/>
    <w:rsid w:val="0005456D"/>
    <w:pPr>
      <w:widowControl w:val="0"/>
      <w:spacing w:after="373"/>
    </w:pPr>
    <w:rPr>
      <w:rFonts w:ascii="Calibri" w:eastAsia="Times New Roman" w:hAnsi="Calibri" w:cs="Times New Roman"/>
      <w:color w:val="auto"/>
      <w:lang w:val="en-CA" w:eastAsia="en-CA"/>
    </w:rPr>
  </w:style>
  <w:style w:type="character" w:customStyle="1" w:styleId="ref-title">
    <w:name w:val="ref-title"/>
    <w:basedOn w:val="DefaultParagraphFont"/>
    <w:rsid w:val="0005456D"/>
  </w:style>
  <w:style w:type="character" w:customStyle="1" w:styleId="ref-journal">
    <w:name w:val="ref-journal"/>
    <w:basedOn w:val="DefaultParagraphFont"/>
    <w:rsid w:val="0005456D"/>
  </w:style>
  <w:style w:type="character" w:customStyle="1" w:styleId="ref-vol">
    <w:name w:val="ref-vol"/>
    <w:basedOn w:val="DefaultParagraphFont"/>
    <w:rsid w:val="0005456D"/>
  </w:style>
  <w:style w:type="character" w:customStyle="1" w:styleId="searchhistory-search-term">
    <w:name w:val="searchhistory-search-term"/>
    <w:basedOn w:val="DefaultParagraphFont"/>
    <w:rsid w:val="0005456D"/>
  </w:style>
  <w:style w:type="character" w:customStyle="1" w:styleId="dbname">
    <w:name w:val="dbname"/>
    <w:basedOn w:val="DefaultParagraphFont"/>
    <w:rsid w:val="0005456D"/>
  </w:style>
  <w:style w:type="character" w:customStyle="1" w:styleId="dbdate">
    <w:name w:val="dbdate"/>
    <w:basedOn w:val="DefaultParagraphFont"/>
    <w:rsid w:val="000545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96</Words>
  <Characters>43870</Characters>
  <Application>Microsoft Office Word</Application>
  <DocSecurity>0</DocSecurity>
  <Lines>365</Lines>
  <Paragraphs>102</Paragraphs>
  <ScaleCrop>false</ScaleCrop>
  <Company/>
  <LinksUpToDate>false</LinksUpToDate>
  <CharactersWithSpaces>5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Johns</dc:creator>
  <cp:keywords/>
  <dc:description/>
  <cp:lastModifiedBy>Jeffrey Johns</cp:lastModifiedBy>
  <cp:revision>1</cp:revision>
  <dcterms:created xsi:type="dcterms:W3CDTF">2024-07-29T14:42:00Z</dcterms:created>
  <dcterms:modified xsi:type="dcterms:W3CDTF">2024-07-29T14:43:00Z</dcterms:modified>
</cp:coreProperties>
</file>